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4DB5" w:rsidRPr="00CA0860" w:rsidRDefault="00DC6513">
      <w:pPr>
        <w:rPr>
          <w:b/>
          <w:sz w:val="28"/>
          <w:szCs w:val="28"/>
        </w:rPr>
      </w:pPr>
      <w:r>
        <w:rPr>
          <w:b/>
          <w:sz w:val="28"/>
          <w:szCs w:val="28"/>
        </w:rPr>
        <w:t>Additional file 1</w:t>
      </w:r>
    </w:p>
    <w:p w:rsidR="00CA0860" w:rsidRPr="00575BB6" w:rsidRDefault="00CA0860">
      <w:pPr>
        <w:rPr>
          <w:b/>
          <w:i/>
          <w:sz w:val="22"/>
          <w:szCs w:val="22"/>
        </w:rPr>
      </w:pPr>
      <w:r w:rsidRPr="0063631F">
        <w:rPr>
          <w:b/>
          <w:i/>
          <w:sz w:val="22"/>
          <w:szCs w:val="22"/>
        </w:rPr>
        <w:t xml:space="preserve">Table </w:t>
      </w:r>
      <w:r w:rsidR="00DC6513">
        <w:rPr>
          <w:b/>
          <w:i/>
          <w:sz w:val="22"/>
          <w:szCs w:val="22"/>
        </w:rPr>
        <w:t>S</w:t>
      </w:r>
      <w:r w:rsidRPr="0063631F">
        <w:rPr>
          <w:b/>
          <w:i/>
          <w:sz w:val="22"/>
          <w:szCs w:val="22"/>
        </w:rPr>
        <w:t>1:</w:t>
      </w:r>
      <w:r w:rsidR="00575BB6" w:rsidRPr="0063631F">
        <w:rPr>
          <w:b/>
          <w:i/>
          <w:sz w:val="22"/>
          <w:szCs w:val="22"/>
        </w:rPr>
        <w:t xml:space="preserve"> S</w:t>
      </w:r>
      <w:r w:rsidR="00575BB6" w:rsidRPr="00575BB6">
        <w:rPr>
          <w:b/>
          <w:i/>
          <w:sz w:val="22"/>
          <w:szCs w:val="22"/>
        </w:rPr>
        <w:t xml:space="preserve">ummary of </w:t>
      </w:r>
      <w:r w:rsidR="00371685">
        <w:rPr>
          <w:b/>
          <w:i/>
          <w:sz w:val="22"/>
          <w:szCs w:val="22"/>
        </w:rPr>
        <w:t>k</w:t>
      </w:r>
      <w:r w:rsidR="00575BB6" w:rsidRPr="00575BB6">
        <w:rPr>
          <w:b/>
          <w:i/>
          <w:sz w:val="22"/>
          <w:szCs w:val="22"/>
        </w:rPr>
        <w:t>ey national level planning and budgeting events relevant to the health sector planning process</w:t>
      </w:r>
    </w:p>
    <w:tbl>
      <w:tblPr>
        <w:tblStyle w:val="TableGrid"/>
        <w:tblW w:w="0" w:type="auto"/>
        <w:tblLook w:val="04A0"/>
      </w:tblPr>
      <w:tblGrid>
        <w:gridCol w:w="2254"/>
        <w:gridCol w:w="1710"/>
        <w:gridCol w:w="1761"/>
        <w:gridCol w:w="3291"/>
      </w:tblGrid>
      <w:tr w:rsidR="00CA0860" w:rsidRPr="00C64FE2" w:rsidTr="00CA0860">
        <w:tc>
          <w:tcPr>
            <w:tcW w:w="2254" w:type="dxa"/>
            <w:shd w:val="clear" w:color="auto" w:fill="FFE599" w:themeFill="accent4" w:themeFillTint="66"/>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Key event</w:t>
            </w:r>
          </w:p>
        </w:tc>
        <w:tc>
          <w:tcPr>
            <w:tcW w:w="1710" w:type="dxa"/>
            <w:shd w:val="clear" w:color="auto" w:fill="FFE599" w:themeFill="accent4" w:themeFillTint="66"/>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Time line</w:t>
            </w:r>
          </w:p>
        </w:tc>
        <w:tc>
          <w:tcPr>
            <w:tcW w:w="1761" w:type="dxa"/>
            <w:shd w:val="clear" w:color="auto" w:fill="FFE599" w:themeFill="accent4" w:themeFillTint="66"/>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Responsible Person/Institution</w:t>
            </w:r>
          </w:p>
        </w:tc>
        <w:tc>
          <w:tcPr>
            <w:tcW w:w="3291" w:type="dxa"/>
            <w:shd w:val="clear" w:color="auto" w:fill="FFE599" w:themeFill="accent4" w:themeFillTint="66"/>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Comments</w:t>
            </w:r>
          </w:p>
        </w:tc>
      </w:tr>
      <w:tr w:rsidR="00CA0860" w:rsidRPr="00C64FE2" w:rsidTr="00D17B42">
        <w:tc>
          <w:tcPr>
            <w:tcW w:w="2254"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Elaboration of newly elected government five year Medium Term Plan (MTP)</w:t>
            </w:r>
          </w:p>
        </w:tc>
        <w:tc>
          <w:tcPr>
            <w:tcW w:w="1710"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End of first September after the election</w:t>
            </w:r>
          </w:p>
        </w:tc>
        <w:tc>
          <w:tcPr>
            <w:tcW w:w="176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National Treasury</w:t>
            </w:r>
          </w:p>
        </w:tc>
        <w:tc>
          <w:tcPr>
            <w:tcW w:w="329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New government aligns its campaign manifesto with the Kenya Vision 2030 National long-term strategic development plan</w:t>
            </w:r>
          </w:p>
        </w:tc>
      </w:tr>
      <w:tr w:rsidR="00CA0860" w:rsidRPr="00C64FE2" w:rsidTr="00D17B42">
        <w:tc>
          <w:tcPr>
            <w:tcW w:w="2254"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Publishing of budget guidelines to all government entities</w:t>
            </w:r>
          </w:p>
        </w:tc>
        <w:tc>
          <w:tcPr>
            <w:tcW w:w="1710"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30th August each year</w:t>
            </w:r>
          </w:p>
        </w:tc>
        <w:tc>
          <w:tcPr>
            <w:tcW w:w="176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Treasury Cabinet secretary</w:t>
            </w:r>
          </w:p>
        </w:tc>
        <w:tc>
          <w:tcPr>
            <w:tcW w:w="329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Guidelines outline respective year’s priorities and sets broad ceilings for government entities e.g. ceilings on allocations between recurrent and development expenses. Guidelines will be used by controller of budgets to appraise budgets from all government entities.</w:t>
            </w:r>
          </w:p>
        </w:tc>
      </w:tr>
      <w:tr w:rsidR="00CA0860" w:rsidRPr="00C64FE2" w:rsidTr="00D17B42">
        <w:tc>
          <w:tcPr>
            <w:tcW w:w="2254"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Submission of Budget Review and Outlook Paper (BROP) to cabinet for approval</w:t>
            </w:r>
          </w:p>
        </w:tc>
        <w:tc>
          <w:tcPr>
            <w:tcW w:w="1710"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30th September each year</w:t>
            </w:r>
          </w:p>
        </w:tc>
        <w:tc>
          <w:tcPr>
            <w:tcW w:w="176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Treasury Cabinet secretary</w:t>
            </w:r>
          </w:p>
        </w:tc>
        <w:tc>
          <w:tcPr>
            <w:tcW w:w="329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Outlines government budgetary performance for previous financial year and presents government projected revenue for coming financial year, providing indicative allocations to all government sectors including county governments</w:t>
            </w:r>
          </w:p>
        </w:tc>
      </w:tr>
      <w:tr w:rsidR="00CA0860" w:rsidRPr="00C64FE2" w:rsidTr="00D17B42">
        <w:tc>
          <w:tcPr>
            <w:tcW w:w="2254"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Submission of annual budget policy statement to parliament for approval</w:t>
            </w:r>
          </w:p>
        </w:tc>
        <w:tc>
          <w:tcPr>
            <w:tcW w:w="1710"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15th February each year</w:t>
            </w:r>
          </w:p>
        </w:tc>
        <w:tc>
          <w:tcPr>
            <w:tcW w:w="176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Treasury Cabinet secretary</w:t>
            </w:r>
          </w:p>
        </w:tc>
        <w:tc>
          <w:tcPr>
            <w:tcW w:w="329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Policy statement outlines broad national strategic priority goals which national and county government entities should align their budgets to.</w:t>
            </w:r>
          </w:p>
        </w:tc>
      </w:tr>
      <w:tr w:rsidR="00CA0860" w:rsidRPr="00C64FE2" w:rsidTr="00D17B42">
        <w:tc>
          <w:tcPr>
            <w:tcW w:w="2254"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Submission of government budget estimates to parliament budget committee</w:t>
            </w:r>
          </w:p>
        </w:tc>
        <w:tc>
          <w:tcPr>
            <w:tcW w:w="1710"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30th April each year</w:t>
            </w:r>
          </w:p>
        </w:tc>
        <w:tc>
          <w:tcPr>
            <w:tcW w:w="176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Treasury Cabinet secretary</w:t>
            </w:r>
          </w:p>
        </w:tc>
        <w:tc>
          <w:tcPr>
            <w:tcW w:w="329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 xml:space="preserve">National assembly </w:t>
            </w:r>
            <w:r w:rsidR="00371685" w:rsidRPr="00CA0860">
              <w:rPr>
                <w:rFonts w:ascii="Times New Roman" w:hAnsi="Times New Roman" w:cs="Times New Roman"/>
                <w:i w:val="0"/>
                <w:color w:val="000000" w:themeColor="text1"/>
                <w:sz w:val="20"/>
                <w:szCs w:val="20"/>
              </w:rPr>
              <w:t>scrutinizes</w:t>
            </w:r>
            <w:r w:rsidRPr="00CA0860">
              <w:rPr>
                <w:rFonts w:ascii="Times New Roman" w:hAnsi="Times New Roman" w:cs="Times New Roman"/>
                <w:i w:val="0"/>
                <w:color w:val="000000" w:themeColor="text1"/>
                <w:sz w:val="20"/>
                <w:szCs w:val="20"/>
              </w:rPr>
              <w:t xml:space="preserve"> allocations to national government entities in-line with governed strategic priorities. </w:t>
            </w:r>
          </w:p>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 xml:space="preserve">Senate </w:t>
            </w:r>
            <w:r w:rsidR="00371685" w:rsidRPr="00CA0860">
              <w:rPr>
                <w:rFonts w:ascii="Times New Roman" w:hAnsi="Times New Roman" w:cs="Times New Roman"/>
                <w:i w:val="0"/>
                <w:color w:val="000000" w:themeColor="text1"/>
                <w:sz w:val="20"/>
                <w:szCs w:val="20"/>
              </w:rPr>
              <w:t>scrutinizes</w:t>
            </w:r>
            <w:r w:rsidRPr="00CA0860">
              <w:rPr>
                <w:rFonts w:ascii="Times New Roman" w:hAnsi="Times New Roman" w:cs="Times New Roman"/>
                <w:i w:val="0"/>
                <w:color w:val="000000" w:themeColor="text1"/>
                <w:sz w:val="20"/>
                <w:szCs w:val="20"/>
              </w:rPr>
              <w:t xml:space="preserve"> allocations to county governments in-line with constitutional requirements and overall government strategic priorities</w:t>
            </w:r>
          </w:p>
        </w:tc>
      </w:tr>
      <w:tr w:rsidR="00CA0860" w:rsidRPr="00C64FE2" w:rsidTr="00D17B42">
        <w:tc>
          <w:tcPr>
            <w:tcW w:w="2254"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Parliament approves government budget  estimates</w:t>
            </w:r>
          </w:p>
        </w:tc>
        <w:tc>
          <w:tcPr>
            <w:tcW w:w="1710"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30th June each year</w:t>
            </w:r>
          </w:p>
        </w:tc>
        <w:tc>
          <w:tcPr>
            <w:tcW w:w="176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National Assembly</w:t>
            </w:r>
          </w:p>
        </w:tc>
        <w:tc>
          <w:tcPr>
            <w:tcW w:w="3291" w:type="dxa"/>
          </w:tcPr>
          <w:p w:rsidR="00CA0860" w:rsidRPr="00CA0860" w:rsidRDefault="00CA0860" w:rsidP="00D17B42">
            <w:pPr>
              <w:pStyle w:val="Caption"/>
              <w:rPr>
                <w:rFonts w:ascii="Times New Roman" w:hAnsi="Times New Roman" w:cs="Times New Roman"/>
                <w:i w:val="0"/>
                <w:color w:val="000000" w:themeColor="text1"/>
                <w:sz w:val="20"/>
                <w:szCs w:val="20"/>
              </w:rPr>
            </w:pPr>
            <w:r w:rsidRPr="00CA0860">
              <w:rPr>
                <w:rFonts w:ascii="Times New Roman" w:hAnsi="Times New Roman" w:cs="Times New Roman"/>
                <w:i w:val="0"/>
                <w:color w:val="000000" w:themeColor="text1"/>
                <w:sz w:val="20"/>
                <w:szCs w:val="20"/>
              </w:rPr>
              <w:t>Sets stage for development of appropriation bill to allow government to draw funds from the consolidated fund to implement the budget.</w:t>
            </w:r>
          </w:p>
        </w:tc>
      </w:tr>
    </w:tbl>
    <w:p w:rsidR="00CA0860" w:rsidRDefault="00CA0860"/>
    <w:p w:rsidR="00CA0860" w:rsidRDefault="00CA0860"/>
    <w:p w:rsidR="00CA0860" w:rsidRDefault="00CA0860"/>
    <w:p w:rsidR="00CA0860" w:rsidRDefault="00CA0860"/>
    <w:p w:rsidR="00CA0860" w:rsidRDefault="00CA0860">
      <w:r w:rsidRPr="0063631F">
        <w:rPr>
          <w:b/>
          <w:bCs/>
          <w:i/>
          <w:sz w:val="22"/>
          <w:szCs w:val="22"/>
        </w:rPr>
        <w:t xml:space="preserve">Table </w:t>
      </w:r>
      <w:r w:rsidR="00BE7C77">
        <w:rPr>
          <w:b/>
          <w:bCs/>
          <w:i/>
          <w:sz w:val="22"/>
          <w:szCs w:val="22"/>
        </w:rPr>
        <w:t>S</w:t>
      </w:r>
      <w:r w:rsidRPr="0063631F">
        <w:rPr>
          <w:b/>
          <w:bCs/>
          <w:i/>
          <w:sz w:val="22"/>
          <w:szCs w:val="22"/>
        </w:rPr>
        <w:t>2</w:t>
      </w:r>
      <w:r w:rsidRPr="00011584">
        <w:rPr>
          <w:b/>
          <w:bCs/>
          <w:i/>
          <w:sz w:val="22"/>
          <w:szCs w:val="22"/>
        </w:rPr>
        <w:t>:</w:t>
      </w:r>
      <w:r w:rsidRPr="00011584">
        <w:rPr>
          <w:b/>
          <w:i/>
          <w:color w:val="auto"/>
          <w:sz w:val="22"/>
          <w:szCs w:val="22"/>
        </w:rPr>
        <w:t xml:space="preserve"> </w:t>
      </w:r>
      <w:r w:rsidRPr="00CA0860">
        <w:rPr>
          <w:b/>
          <w:i/>
          <w:color w:val="auto"/>
          <w:sz w:val="22"/>
          <w:szCs w:val="22"/>
        </w:rPr>
        <w:t xml:space="preserve">Summary of the </w:t>
      </w:r>
      <w:r w:rsidRPr="00CA0860">
        <w:rPr>
          <w:b/>
          <w:i/>
          <w:sz w:val="22"/>
          <w:szCs w:val="22"/>
        </w:rPr>
        <w:t>key county planning and budgeting events relevant to the CDoH planning process</w:t>
      </w:r>
    </w:p>
    <w:tbl>
      <w:tblPr>
        <w:tblStyle w:val="TableGrid"/>
        <w:tblW w:w="0" w:type="auto"/>
        <w:tblLook w:val="04A0"/>
      </w:tblPr>
      <w:tblGrid>
        <w:gridCol w:w="2210"/>
        <w:gridCol w:w="1412"/>
        <w:gridCol w:w="2070"/>
        <w:gridCol w:w="3324"/>
      </w:tblGrid>
      <w:tr w:rsidR="00CA0860" w:rsidRPr="00011584" w:rsidTr="00D17B42">
        <w:tc>
          <w:tcPr>
            <w:tcW w:w="2210" w:type="dxa"/>
            <w:shd w:val="clear" w:color="auto" w:fill="FFD966" w:themeFill="accent4" w:themeFillTint="99"/>
          </w:tcPr>
          <w:p w:rsidR="00CA0860" w:rsidRPr="00011584" w:rsidRDefault="00CA0860" w:rsidP="00D17B42">
            <w:pPr>
              <w:rPr>
                <w:rFonts w:ascii="Times New Roman" w:hAnsi="Times New Roman" w:cs="Times New Roman"/>
                <w:b/>
                <w:color w:val="000000" w:themeColor="text1"/>
                <w:sz w:val="20"/>
                <w:szCs w:val="20"/>
              </w:rPr>
            </w:pPr>
            <w:r w:rsidRPr="00011584">
              <w:rPr>
                <w:rFonts w:ascii="Times New Roman" w:hAnsi="Times New Roman" w:cs="Times New Roman"/>
                <w:b/>
                <w:color w:val="000000" w:themeColor="text1"/>
                <w:sz w:val="20"/>
                <w:szCs w:val="20"/>
              </w:rPr>
              <w:t>Key event</w:t>
            </w:r>
          </w:p>
        </w:tc>
        <w:tc>
          <w:tcPr>
            <w:tcW w:w="1412" w:type="dxa"/>
            <w:shd w:val="clear" w:color="auto" w:fill="FFD966" w:themeFill="accent4" w:themeFillTint="99"/>
          </w:tcPr>
          <w:p w:rsidR="00CA0860" w:rsidRPr="00011584" w:rsidRDefault="00CA0860" w:rsidP="00D17B42">
            <w:pPr>
              <w:rPr>
                <w:rFonts w:ascii="Times New Roman" w:hAnsi="Times New Roman" w:cs="Times New Roman"/>
                <w:b/>
                <w:color w:val="000000" w:themeColor="text1"/>
                <w:sz w:val="20"/>
                <w:szCs w:val="20"/>
              </w:rPr>
            </w:pPr>
            <w:r w:rsidRPr="00011584">
              <w:rPr>
                <w:rFonts w:ascii="Times New Roman" w:hAnsi="Times New Roman" w:cs="Times New Roman"/>
                <w:b/>
                <w:color w:val="000000" w:themeColor="text1"/>
                <w:sz w:val="20"/>
                <w:szCs w:val="20"/>
              </w:rPr>
              <w:t>Timeline</w:t>
            </w:r>
          </w:p>
        </w:tc>
        <w:tc>
          <w:tcPr>
            <w:tcW w:w="2070" w:type="dxa"/>
            <w:shd w:val="clear" w:color="auto" w:fill="FFD966" w:themeFill="accent4" w:themeFillTint="99"/>
          </w:tcPr>
          <w:p w:rsidR="00CA0860" w:rsidRPr="00011584" w:rsidRDefault="00CA0860" w:rsidP="00D17B42">
            <w:pPr>
              <w:rPr>
                <w:rFonts w:ascii="Times New Roman" w:hAnsi="Times New Roman" w:cs="Times New Roman"/>
                <w:b/>
                <w:color w:val="000000" w:themeColor="text1"/>
                <w:sz w:val="20"/>
                <w:szCs w:val="20"/>
              </w:rPr>
            </w:pPr>
            <w:r w:rsidRPr="00011584">
              <w:rPr>
                <w:rFonts w:ascii="Times New Roman" w:hAnsi="Times New Roman" w:cs="Times New Roman"/>
                <w:b/>
                <w:color w:val="000000" w:themeColor="text1"/>
                <w:sz w:val="20"/>
                <w:szCs w:val="20"/>
              </w:rPr>
              <w:t>Responsible Person/Institution</w:t>
            </w:r>
          </w:p>
        </w:tc>
        <w:tc>
          <w:tcPr>
            <w:tcW w:w="3324" w:type="dxa"/>
            <w:shd w:val="clear" w:color="auto" w:fill="FFD966" w:themeFill="accent4" w:themeFillTint="99"/>
          </w:tcPr>
          <w:p w:rsidR="00CA0860" w:rsidRPr="00011584" w:rsidRDefault="00CA0860" w:rsidP="00D17B42">
            <w:pPr>
              <w:rPr>
                <w:rFonts w:ascii="Times New Roman" w:hAnsi="Times New Roman" w:cs="Times New Roman"/>
                <w:b/>
                <w:color w:val="000000" w:themeColor="text1"/>
                <w:sz w:val="20"/>
                <w:szCs w:val="20"/>
              </w:rPr>
            </w:pPr>
            <w:r w:rsidRPr="00011584">
              <w:rPr>
                <w:rFonts w:ascii="Times New Roman" w:hAnsi="Times New Roman" w:cs="Times New Roman"/>
                <w:b/>
                <w:color w:val="000000" w:themeColor="text1"/>
                <w:sz w:val="20"/>
                <w:szCs w:val="20"/>
              </w:rPr>
              <w:t>Comments</w:t>
            </w:r>
          </w:p>
        </w:tc>
      </w:tr>
      <w:tr w:rsidR="00CA0860" w:rsidRPr="00011584" w:rsidTr="00D17B42">
        <w:tc>
          <w:tcPr>
            <w:tcW w:w="221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Development of county level sector specific Strategic Plans</w:t>
            </w:r>
          </w:p>
        </w:tc>
        <w:tc>
          <w:tcPr>
            <w:tcW w:w="1412"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End of first September after the election</w:t>
            </w:r>
          </w:p>
        </w:tc>
        <w:tc>
          <w:tcPr>
            <w:tcW w:w="207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hief Officer of respective County Department</w:t>
            </w:r>
          </w:p>
        </w:tc>
        <w:tc>
          <w:tcPr>
            <w:tcW w:w="3324"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DH develops its five year Strategic plan, aligned to the Kenya Health Sector Strategic Plan</w:t>
            </w:r>
          </w:p>
        </w:tc>
      </w:tr>
      <w:tr w:rsidR="00CA0860" w:rsidRPr="00011584" w:rsidTr="00D17B42">
        <w:tc>
          <w:tcPr>
            <w:tcW w:w="221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nsolidation of sector strategic plan to develop the Consolidated County Integrated Development Plan (CIDP</w:t>
            </w:r>
            <w:bookmarkStart w:id="0" w:name="_GoBack"/>
            <w:bookmarkEnd w:id="0"/>
            <w:r w:rsidRPr="00011584">
              <w:rPr>
                <w:rFonts w:ascii="Times New Roman" w:hAnsi="Times New Roman" w:cs="Times New Roman"/>
                <w:color w:val="000000" w:themeColor="text1"/>
                <w:sz w:val="20"/>
                <w:szCs w:val="20"/>
              </w:rPr>
              <w:t>)</w:t>
            </w:r>
          </w:p>
        </w:tc>
        <w:tc>
          <w:tcPr>
            <w:tcW w:w="1412"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End of first September after the election</w:t>
            </w:r>
          </w:p>
        </w:tc>
        <w:tc>
          <w:tcPr>
            <w:tcW w:w="207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Treasury</w:t>
            </w:r>
          </w:p>
        </w:tc>
        <w:tc>
          <w:tcPr>
            <w:tcW w:w="3324"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government aligns its CIDP with its campaign manifesto and with the National government MTP and Kenya Vision 2030</w:t>
            </w:r>
          </w:p>
        </w:tc>
      </w:tr>
      <w:tr w:rsidR="00CA0860" w:rsidRPr="00011584" w:rsidTr="00D17B42">
        <w:tc>
          <w:tcPr>
            <w:tcW w:w="221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Budget Review and Outlook Paper submitted to county assembly for approval</w:t>
            </w:r>
          </w:p>
        </w:tc>
        <w:tc>
          <w:tcPr>
            <w:tcW w:w="1412"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30th September each year</w:t>
            </w:r>
          </w:p>
        </w:tc>
        <w:tc>
          <w:tcPr>
            <w:tcW w:w="207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Treasury</w:t>
            </w:r>
          </w:p>
        </w:tc>
        <w:tc>
          <w:tcPr>
            <w:tcW w:w="3324"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Outlines county government’s budgetary performance for previous financial year and presents projected revenue for coming financial year, providing indicative allocations to all sectors and departments in the county</w:t>
            </w:r>
          </w:p>
        </w:tc>
      </w:tr>
      <w:tr w:rsidR="00CA0860" w:rsidRPr="00011584" w:rsidTr="00D17B42">
        <w:tc>
          <w:tcPr>
            <w:tcW w:w="221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Resource biding and allocation by respective county departments</w:t>
            </w:r>
          </w:p>
        </w:tc>
        <w:tc>
          <w:tcPr>
            <w:tcW w:w="1412"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October – December each year</w:t>
            </w:r>
          </w:p>
        </w:tc>
        <w:tc>
          <w:tcPr>
            <w:tcW w:w="207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All Departmental Chief Officers</w:t>
            </w:r>
          </w:p>
        </w:tc>
        <w:tc>
          <w:tcPr>
            <w:tcW w:w="3324"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DoH having undertaken its review of previous year’s performance undertakes bidding/lobbying for an increase or maintenance of budgetary allocation</w:t>
            </w:r>
          </w:p>
        </w:tc>
      </w:tr>
      <w:tr w:rsidR="00CA0860" w:rsidRPr="00011584" w:rsidTr="00D17B42">
        <w:tc>
          <w:tcPr>
            <w:tcW w:w="221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fiscal strategy paper submitted to county assembly for approval</w:t>
            </w:r>
          </w:p>
        </w:tc>
        <w:tc>
          <w:tcPr>
            <w:tcW w:w="1412"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15th February each year</w:t>
            </w:r>
          </w:p>
        </w:tc>
        <w:tc>
          <w:tcPr>
            <w:tcW w:w="207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Treasury</w:t>
            </w:r>
          </w:p>
        </w:tc>
        <w:tc>
          <w:tcPr>
            <w:tcW w:w="3324"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Outlines broad county fiscal strategic priority goals of which county departments should align their budgets to</w:t>
            </w:r>
          </w:p>
        </w:tc>
      </w:tr>
      <w:tr w:rsidR="00CA0860" w:rsidRPr="00011584" w:rsidTr="00D17B42">
        <w:tc>
          <w:tcPr>
            <w:tcW w:w="221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Submission for review of county budget estimates to County Assembly budget committee</w:t>
            </w:r>
          </w:p>
        </w:tc>
        <w:tc>
          <w:tcPr>
            <w:tcW w:w="1412"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30th April each year</w:t>
            </w:r>
          </w:p>
        </w:tc>
        <w:tc>
          <w:tcPr>
            <w:tcW w:w="207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Treasury</w:t>
            </w:r>
          </w:p>
        </w:tc>
        <w:tc>
          <w:tcPr>
            <w:tcW w:w="3324"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assembly scrutinizes proposed allocations and expenditure to all entities. Invites public participation in this process</w:t>
            </w:r>
          </w:p>
        </w:tc>
      </w:tr>
      <w:tr w:rsidR="00CA0860" w:rsidRPr="00011584" w:rsidTr="00D17B42">
        <w:tc>
          <w:tcPr>
            <w:tcW w:w="221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Approval of county budget</w:t>
            </w:r>
          </w:p>
        </w:tc>
        <w:tc>
          <w:tcPr>
            <w:tcW w:w="1412"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30th June every year</w:t>
            </w:r>
          </w:p>
        </w:tc>
        <w:tc>
          <w:tcPr>
            <w:tcW w:w="2070"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County Assembly</w:t>
            </w:r>
          </w:p>
        </w:tc>
        <w:tc>
          <w:tcPr>
            <w:tcW w:w="3324" w:type="dxa"/>
          </w:tcPr>
          <w:p w:rsidR="00CA0860" w:rsidRPr="00011584" w:rsidRDefault="00CA0860" w:rsidP="00D17B42">
            <w:pPr>
              <w:rPr>
                <w:rFonts w:ascii="Times New Roman" w:hAnsi="Times New Roman" w:cs="Times New Roman"/>
                <w:color w:val="000000" w:themeColor="text1"/>
                <w:sz w:val="20"/>
                <w:szCs w:val="20"/>
              </w:rPr>
            </w:pPr>
            <w:r w:rsidRPr="00011584">
              <w:rPr>
                <w:rFonts w:ascii="Times New Roman" w:hAnsi="Times New Roman" w:cs="Times New Roman"/>
                <w:color w:val="000000" w:themeColor="text1"/>
                <w:sz w:val="20"/>
                <w:szCs w:val="20"/>
              </w:rPr>
              <w:t>Sets stage for development of county appropriation bill to allow county government to draw funds from the consolidated county revenue fund to implement the budget</w:t>
            </w:r>
          </w:p>
        </w:tc>
      </w:tr>
    </w:tbl>
    <w:p w:rsidR="00CA0860" w:rsidRDefault="00CA0860"/>
    <w:p w:rsidR="00CA0860" w:rsidRDefault="00CA0860"/>
    <w:p w:rsidR="00CA0860" w:rsidRDefault="00CA0860"/>
    <w:sectPr w:rsidR="00CA0860" w:rsidSect="00CC04A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5"/>
  </w:docVars>
  <w:rsids>
    <w:rsidRoot w:val="00CA0860"/>
    <w:rsid w:val="00000557"/>
    <w:rsid w:val="0000106F"/>
    <w:rsid w:val="00001CE7"/>
    <w:rsid w:val="00002138"/>
    <w:rsid w:val="00002461"/>
    <w:rsid w:val="00002834"/>
    <w:rsid w:val="000030F6"/>
    <w:rsid w:val="0000327A"/>
    <w:rsid w:val="0000441C"/>
    <w:rsid w:val="000044CA"/>
    <w:rsid w:val="00004E4D"/>
    <w:rsid w:val="0000587F"/>
    <w:rsid w:val="00005FF6"/>
    <w:rsid w:val="0000696F"/>
    <w:rsid w:val="00006EC7"/>
    <w:rsid w:val="0000714E"/>
    <w:rsid w:val="0001011F"/>
    <w:rsid w:val="000105ED"/>
    <w:rsid w:val="00010A80"/>
    <w:rsid w:val="0001129A"/>
    <w:rsid w:val="000112C2"/>
    <w:rsid w:val="000123E3"/>
    <w:rsid w:val="00012DD9"/>
    <w:rsid w:val="00013D0E"/>
    <w:rsid w:val="00014B63"/>
    <w:rsid w:val="00015E26"/>
    <w:rsid w:val="00015F76"/>
    <w:rsid w:val="000164B7"/>
    <w:rsid w:val="000170DA"/>
    <w:rsid w:val="000172E5"/>
    <w:rsid w:val="00017F6A"/>
    <w:rsid w:val="000211D0"/>
    <w:rsid w:val="000219D9"/>
    <w:rsid w:val="00022714"/>
    <w:rsid w:val="00022CA4"/>
    <w:rsid w:val="00022D46"/>
    <w:rsid w:val="0002572A"/>
    <w:rsid w:val="0002596C"/>
    <w:rsid w:val="000259B1"/>
    <w:rsid w:val="00026069"/>
    <w:rsid w:val="00026B1B"/>
    <w:rsid w:val="00026B62"/>
    <w:rsid w:val="000272D9"/>
    <w:rsid w:val="000305D6"/>
    <w:rsid w:val="00030873"/>
    <w:rsid w:val="00030933"/>
    <w:rsid w:val="000310EE"/>
    <w:rsid w:val="00031254"/>
    <w:rsid w:val="00033FB5"/>
    <w:rsid w:val="00034D9D"/>
    <w:rsid w:val="00035A45"/>
    <w:rsid w:val="0003635B"/>
    <w:rsid w:val="00036EC6"/>
    <w:rsid w:val="000402BD"/>
    <w:rsid w:val="00040B12"/>
    <w:rsid w:val="00041473"/>
    <w:rsid w:val="0004193E"/>
    <w:rsid w:val="000424A8"/>
    <w:rsid w:val="000424B6"/>
    <w:rsid w:val="000435A3"/>
    <w:rsid w:val="000438EB"/>
    <w:rsid w:val="00044928"/>
    <w:rsid w:val="000450AE"/>
    <w:rsid w:val="0004585E"/>
    <w:rsid w:val="00045BDD"/>
    <w:rsid w:val="000463D0"/>
    <w:rsid w:val="00046977"/>
    <w:rsid w:val="000475E4"/>
    <w:rsid w:val="00047737"/>
    <w:rsid w:val="00047C8E"/>
    <w:rsid w:val="00050B61"/>
    <w:rsid w:val="00051071"/>
    <w:rsid w:val="000538B3"/>
    <w:rsid w:val="000539A0"/>
    <w:rsid w:val="00053FB5"/>
    <w:rsid w:val="0005497C"/>
    <w:rsid w:val="00054FFF"/>
    <w:rsid w:val="000552F7"/>
    <w:rsid w:val="00055871"/>
    <w:rsid w:val="00055EE1"/>
    <w:rsid w:val="00057D74"/>
    <w:rsid w:val="00060204"/>
    <w:rsid w:val="00060B6E"/>
    <w:rsid w:val="00061952"/>
    <w:rsid w:val="000623F0"/>
    <w:rsid w:val="00062844"/>
    <w:rsid w:val="00062EE5"/>
    <w:rsid w:val="000644CF"/>
    <w:rsid w:val="000649FB"/>
    <w:rsid w:val="00064F72"/>
    <w:rsid w:val="00070261"/>
    <w:rsid w:val="0007110F"/>
    <w:rsid w:val="00071AB7"/>
    <w:rsid w:val="000720E3"/>
    <w:rsid w:val="000724F7"/>
    <w:rsid w:val="000728AC"/>
    <w:rsid w:val="00073835"/>
    <w:rsid w:val="000739C0"/>
    <w:rsid w:val="00073B82"/>
    <w:rsid w:val="00074753"/>
    <w:rsid w:val="00077E4E"/>
    <w:rsid w:val="000805C1"/>
    <w:rsid w:val="000816EA"/>
    <w:rsid w:val="000825F1"/>
    <w:rsid w:val="00082763"/>
    <w:rsid w:val="00082973"/>
    <w:rsid w:val="00082A7A"/>
    <w:rsid w:val="000833F1"/>
    <w:rsid w:val="00085148"/>
    <w:rsid w:val="00085BBF"/>
    <w:rsid w:val="00085E2C"/>
    <w:rsid w:val="00086B77"/>
    <w:rsid w:val="00086E39"/>
    <w:rsid w:val="00086EA1"/>
    <w:rsid w:val="0008792B"/>
    <w:rsid w:val="00087983"/>
    <w:rsid w:val="00091A0E"/>
    <w:rsid w:val="000920CB"/>
    <w:rsid w:val="000920EC"/>
    <w:rsid w:val="00092641"/>
    <w:rsid w:val="000928FF"/>
    <w:rsid w:val="00093FA0"/>
    <w:rsid w:val="00094BD2"/>
    <w:rsid w:val="00094EF6"/>
    <w:rsid w:val="00096F63"/>
    <w:rsid w:val="00097F9E"/>
    <w:rsid w:val="000A15EE"/>
    <w:rsid w:val="000A22EA"/>
    <w:rsid w:val="000A28C2"/>
    <w:rsid w:val="000A2EE3"/>
    <w:rsid w:val="000A3884"/>
    <w:rsid w:val="000A41E5"/>
    <w:rsid w:val="000A59E2"/>
    <w:rsid w:val="000A59E9"/>
    <w:rsid w:val="000A59EB"/>
    <w:rsid w:val="000A5D2E"/>
    <w:rsid w:val="000A61F9"/>
    <w:rsid w:val="000A7970"/>
    <w:rsid w:val="000A7DD0"/>
    <w:rsid w:val="000A7E0C"/>
    <w:rsid w:val="000B0B70"/>
    <w:rsid w:val="000B181E"/>
    <w:rsid w:val="000B1A91"/>
    <w:rsid w:val="000B2AB9"/>
    <w:rsid w:val="000B2DDA"/>
    <w:rsid w:val="000B2EBC"/>
    <w:rsid w:val="000B34F1"/>
    <w:rsid w:val="000B4EEF"/>
    <w:rsid w:val="000B5061"/>
    <w:rsid w:val="000B5537"/>
    <w:rsid w:val="000B6E18"/>
    <w:rsid w:val="000B7852"/>
    <w:rsid w:val="000B7EFC"/>
    <w:rsid w:val="000C2328"/>
    <w:rsid w:val="000C387F"/>
    <w:rsid w:val="000C3DCD"/>
    <w:rsid w:val="000C462C"/>
    <w:rsid w:val="000C4C24"/>
    <w:rsid w:val="000C5499"/>
    <w:rsid w:val="000C5F3B"/>
    <w:rsid w:val="000D14EB"/>
    <w:rsid w:val="000D1CFB"/>
    <w:rsid w:val="000D20FD"/>
    <w:rsid w:val="000D3808"/>
    <w:rsid w:val="000D550B"/>
    <w:rsid w:val="000D56FC"/>
    <w:rsid w:val="000D5B45"/>
    <w:rsid w:val="000D620B"/>
    <w:rsid w:val="000D6CE2"/>
    <w:rsid w:val="000D6D59"/>
    <w:rsid w:val="000E0E88"/>
    <w:rsid w:val="000E1017"/>
    <w:rsid w:val="000E2802"/>
    <w:rsid w:val="000E4B8C"/>
    <w:rsid w:val="000E63FE"/>
    <w:rsid w:val="000F40DD"/>
    <w:rsid w:val="000F4A73"/>
    <w:rsid w:val="000F535B"/>
    <w:rsid w:val="000F53B2"/>
    <w:rsid w:val="000F5BBF"/>
    <w:rsid w:val="000F6779"/>
    <w:rsid w:val="000F71EF"/>
    <w:rsid w:val="000F7476"/>
    <w:rsid w:val="000F7E29"/>
    <w:rsid w:val="0010073C"/>
    <w:rsid w:val="00100D32"/>
    <w:rsid w:val="00101959"/>
    <w:rsid w:val="00101DBE"/>
    <w:rsid w:val="0010201C"/>
    <w:rsid w:val="001028E2"/>
    <w:rsid w:val="0010305B"/>
    <w:rsid w:val="00104BF9"/>
    <w:rsid w:val="00105745"/>
    <w:rsid w:val="00105F9B"/>
    <w:rsid w:val="001066B7"/>
    <w:rsid w:val="00107615"/>
    <w:rsid w:val="00110092"/>
    <w:rsid w:val="00110544"/>
    <w:rsid w:val="00111250"/>
    <w:rsid w:val="0011234C"/>
    <w:rsid w:val="0011278D"/>
    <w:rsid w:val="00112C65"/>
    <w:rsid w:val="001131AA"/>
    <w:rsid w:val="00113FDF"/>
    <w:rsid w:val="001169CE"/>
    <w:rsid w:val="00116A4C"/>
    <w:rsid w:val="00116D9C"/>
    <w:rsid w:val="001174E3"/>
    <w:rsid w:val="00117885"/>
    <w:rsid w:val="00120448"/>
    <w:rsid w:val="00120DFB"/>
    <w:rsid w:val="00121043"/>
    <w:rsid w:val="0012107D"/>
    <w:rsid w:val="00121827"/>
    <w:rsid w:val="00122440"/>
    <w:rsid w:val="001224B6"/>
    <w:rsid w:val="00122792"/>
    <w:rsid w:val="001233BE"/>
    <w:rsid w:val="00123770"/>
    <w:rsid w:val="00124B59"/>
    <w:rsid w:val="00124FA1"/>
    <w:rsid w:val="001254C3"/>
    <w:rsid w:val="00125523"/>
    <w:rsid w:val="00125E7D"/>
    <w:rsid w:val="00126431"/>
    <w:rsid w:val="00126BC9"/>
    <w:rsid w:val="00126E2C"/>
    <w:rsid w:val="00127085"/>
    <w:rsid w:val="001276A8"/>
    <w:rsid w:val="00130470"/>
    <w:rsid w:val="00130E9B"/>
    <w:rsid w:val="0013122E"/>
    <w:rsid w:val="001318D8"/>
    <w:rsid w:val="00134A0F"/>
    <w:rsid w:val="00134A60"/>
    <w:rsid w:val="0013517B"/>
    <w:rsid w:val="001358A3"/>
    <w:rsid w:val="0013592D"/>
    <w:rsid w:val="00135A9B"/>
    <w:rsid w:val="001368C2"/>
    <w:rsid w:val="0013695E"/>
    <w:rsid w:val="00136FC8"/>
    <w:rsid w:val="001371C5"/>
    <w:rsid w:val="001377BD"/>
    <w:rsid w:val="001378D5"/>
    <w:rsid w:val="00137A94"/>
    <w:rsid w:val="00137BFE"/>
    <w:rsid w:val="001411B3"/>
    <w:rsid w:val="00141B4C"/>
    <w:rsid w:val="00142EF1"/>
    <w:rsid w:val="0014481C"/>
    <w:rsid w:val="001455DD"/>
    <w:rsid w:val="00145E41"/>
    <w:rsid w:val="001461B1"/>
    <w:rsid w:val="00146549"/>
    <w:rsid w:val="00146D98"/>
    <w:rsid w:val="00147A59"/>
    <w:rsid w:val="001504DA"/>
    <w:rsid w:val="001529E5"/>
    <w:rsid w:val="00152BC1"/>
    <w:rsid w:val="00152BFF"/>
    <w:rsid w:val="00153A83"/>
    <w:rsid w:val="00153E1A"/>
    <w:rsid w:val="0015468A"/>
    <w:rsid w:val="00154BD3"/>
    <w:rsid w:val="0015545F"/>
    <w:rsid w:val="00156641"/>
    <w:rsid w:val="00156FD1"/>
    <w:rsid w:val="00157066"/>
    <w:rsid w:val="001601BE"/>
    <w:rsid w:val="0016102C"/>
    <w:rsid w:val="0016103E"/>
    <w:rsid w:val="00161AC3"/>
    <w:rsid w:val="001644D8"/>
    <w:rsid w:val="00164DB4"/>
    <w:rsid w:val="00164F48"/>
    <w:rsid w:val="0016523D"/>
    <w:rsid w:val="0016545B"/>
    <w:rsid w:val="0016551E"/>
    <w:rsid w:val="001660AF"/>
    <w:rsid w:val="0016637B"/>
    <w:rsid w:val="00166644"/>
    <w:rsid w:val="00166CE1"/>
    <w:rsid w:val="00167017"/>
    <w:rsid w:val="0016714E"/>
    <w:rsid w:val="001676DB"/>
    <w:rsid w:val="0016796E"/>
    <w:rsid w:val="00167B0B"/>
    <w:rsid w:val="00171582"/>
    <w:rsid w:val="00171CED"/>
    <w:rsid w:val="0017218A"/>
    <w:rsid w:val="00172211"/>
    <w:rsid w:val="001725BD"/>
    <w:rsid w:val="00172F55"/>
    <w:rsid w:val="00173BAB"/>
    <w:rsid w:val="00173E0B"/>
    <w:rsid w:val="001740A7"/>
    <w:rsid w:val="001747D0"/>
    <w:rsid w:val="0017564A"/>
    <w:rsid w:val="00175DF0"/>
    <w:rsid w:val="001768EF"/>
    <w:rsid w:val="0017693D"/>
    <w:rsid w:val="0017773D"/>
    <w:rsid w:val="001779AB"/>
    <w:rsid w:val="00180177"/>
    <w:rsid w:val="001803DC"/>
    <w:rsid w:val="00182D11"/>
    <w:rsid w:val="00182FD2"/>
    <w:rsid w:val="0018342A"/>
    <w:rsid w:val="0018367A"/>
    <w:rsid w:val="0018411F"/>
    <w:rsid w:val="001843B6"/>
    <w:rsid w:val="00185FB1"/>
    <w:rsid w:val="001867F3"/>
    <w:rsid w:val="00186BD7"/>
    <w:rsid w:val="00187FEE"/>
    <w:rsid w:val="0019036E"/>
    <w:rsid w:val="001910D2"/>
    <w:rsid w:val="001952B4"/>
    <w:rsid w:val="00195448"/>
    <w:rsid w:val="00195923"/>
    <w:rsid w:val="00195A35"/>
    <w:rsid w:val="00195B11"/>
    <w:rsid w:val="00195B9F"/>
    <w:rsid w:val="001963E0"/>
    <w:rsid w:val="00196AC4"/>
    <w:rsid w:val="00196DBB"/>
    <w:rsid w:val="001A0D65"/>
    <w:rsid w:val="001A1406"/>
    <w:rsid w:val="001A1627"/>
    <w:rsid w:val="001A23A1"/>
    <w:rsid w:val="001A3212"/>
    <w:rsid w:val="001A35B6"/>
    <w:rsid w:val="001A3626"/>
    <w:rsid w:val="001A5D59"/>
    <w:rsid w:val="001A77EE"/>
    <w:rsid w:val="001B0775"/>
    <w:rsid w:val="001B0E87"/>
    <w:rsid w:val="001B17BB"/>
    <w:rsid w:val="001B240B"/>
    <w:rsid w:val="001B352D"/>
    <w:rsid w:val="001B3A89"/>
    <w:rsid w:val="001B3D3A"/>
    <w:rsid w:val="001B5197"/>
    <w:rsid w:val="001B57EC"/>
    <w:rsid w:val="001B5E99"/>
    <w:rsid w:val="001B6546"/>
    <w:rsid w:val="001B723A"/>
    <w:rsid w:val="001C0340"/>
    <w:rsid w:val="001C0995"/>
    <w:rsid w:val="001C0DA9"/>
    <w:rsid w:val="001C1C20"/>
    <w:rsid w:val="001C25B0"/>
    <w:rsid w:val="001C2CE4"/>
    <w:rsid w:val="001C31C3"/>
    <w:rsid w:val="001C3BB8"/>
    <w:rsid w:val="001C532C"/>
    <w:rsid w:val="001C58BB"/>
    <w:rsid w:val="001C7409"/>
    <w:rsid w:val="001C75FC"/>
    <w:rsid w:val="001C7A8D"/>
    <w:rsid w:val="001C7B13"/>
    <w:rsid w:val="001D0448"/>
    <w:rsid w:val="001D0670"/>
    <w:rsid w:val="001D0823"/>
    <w:rsid w:val="001D08B8"/>
    <w:rsid w:val="001D0CB2"/>
    <w:rsid w:val="001D14AF"/>
    <w:rsid w:val="001D1E1A"/>
    <w:rsid w:val="001D2B87"/>
    <w:rsid w:val="001D2C1F"/>
    <w:rsid w:val="001D3649"/>
    <w:rsid w:val="001D3D3B"/>
    <w:rsid w:val="001D4CD0"/>
    <w:rsid w:val="001D51CE"/>
    <w:rsid w:val="001D552C"/>
    <w:rsid w:val="001D662A"/>
    <w:rsid w:val="001D6835"/>
    <w:rsid w:val="001D6E24"/>
    <w:rsid w:val="001D77C8"/>
    <w:rsid w:val="001D7D09"/>
    <w:rsid w:val="001D7F1D"/>
    <w:rsid w:val="001E0C8B"/>
    <w:rsid w:val="001E12A3"/>
    <w:rsid w:val="001E1525"/>
    <w:rsid w:val="001E1F10"/>
    <w:rsid w:val="001E29BD"/>
    <w:rsid w:val="001E2A24"/>
    <w:rsid w:val="001E2A96"/>
    <w:rsid w:val="001E34EC"/>
    <w:rsid w:val="001E54B1"/>
    <w:rsid w:val="001E69E4"/>
    <w:rsid w:val="001E795F"/>
    <w:rsid w:val="001F02CE"/>
    <w:rsid w:val="001F12C2"/>
    <w:rsid w:val="001F1455"/>
    <w:rsid w:val="001F1804"/>
    <w:rsid w:val="001F1FCA"/>
    <w:rsid w:val="001F205D"/>
    <w:rsid w:val="001F3021"/>
    <w:rsid w:val="001F385D"/>
    <w:rsid w:val="001F45F7"/>
    <w:rsid w:val="001F4F20"/>
    <w:rsid w:val="001F6177"/>
    <w:rsid w:val="001F667B"/>
    <w:rsid w:val="001F781B"/>
    <w:rsid w:val="001F7CD4"/>
    <w:rsid w:val="001F7D04"/>
    <w:rsid w:val="0020026A"/>
    <w:rsid w:val="002006AB"/>
    <w:rsid w:val="002007CE"/>
    <w:rsid w:val="00200A38"/>
    <w:rsid w:val="00200CCB"/>
    <w:rsid w:val="00201837"/>
    <w:rsid w:val="0020190F"/>
    <w:rsid w:val="0020253F"/>
    <w:rsid w:val="002028AA"/>
    <w:rsid w:val="00202B7F"/>
    <w:rsid w:val="00203346"/>
    <w:rsid w:val="00204199"/>
    <w:rsid w:val="00204750"/>
    <w:rsid w:val="002059A9"/>
    <w:rsid w:val="0020648A"/>
    <w:rsid w:val="002069BD"/>
    <w:rsid w:val="00210181"/>
    <w:rsid w:val="002109D4"/>
    <w:rsid w:val="00211456"/>
    <w:rsid w:val="0021342A"/>
    <w:rsid w:val="00213D59"/>
    <w:rsid w:val="00214E6E"/>
    <w:rsid w:val="00214FCC"/>
    <w:rsid w:val="00215B17"/>
    <w:rsid w:val="00215CFD"/>
    <w:rsid w:val="002160B6"/>
    <w:rsid w:val="00216E76"/>
    <w:rsid w:val="00216E9D"/>
    <w:rsid w:val="0021779F"/>
    <w:rsid w:val="002208FF"/>
    <w:rsid w:val="00221761"/>
    <w:rsid w:val="002220FA"/>
    <w:rsid w:val="002222A5"/>
    <w:rsid w:val="002227A0"/>
    <w:rsid w:val="002244C4"/>
    <w:rsid w:val="00224727"/>
    <w:rsid w:val="00224E26"/>
    <w:rsid w:val="002250B1"/>
    <w:rsid w:val="0022542F"/>
    <w:rsid w:val="0022758F"/>
    <w:rsid w:val="00230165"/>
    <w:rsid w:val="00230304"/>
    <w:rsid w:val="002305B8"/>
    <w:rsid w:val="00230887"/>
    <w:rsid w:val="00230CE2"/>
    <w:rsid w:val="00231298"/>
    <w:rsid w:val="002344FF"/>
    <w:rsid w:val="00234ACA"/>
    <w:rsid w:val="00234CAE"/>
    <w:rsid w:val="00234DE2"/>
    <w:rsid w:val="00235FFC"/>
    <w:rsid w:val="002373EC"/>
    <w:rsid w:val="00241DC4"/>
    <w:rsid w:val="002420D7"/>
    <w:rsid w:val="002420F4"/>
    <w:rsid w:val="002423CF"/>
    <w:rsid w:val="00243109"/>
    <w:rsid w:val="002447F5"/>
    <w:rsid w:val="00245808"/>
    <w:rsid w:val="00246035"/>
    <w:rsid w:val="00250964"/>
    <w:rsid w:val="00250C41"/>
    <w:rsid w:val="00250E0A"/>
    <w:rsid w:val="00250FD6"/>
    <w:rsid w:val="002516A5"/>
    <w:rsid w:val="002517DB"/>
    <w:rsid w:val="00251869"/>
    <w:rsid w:val="00251A52"/>
    <w:rsid w:val="002532C1"/>
    <w:rsid w:val="00254025"/>
    <w:rsid w:val="002542E9"/>
    <w:rsid w:val="00255296"/>
    <w:rsid w:val="00255E89"/>
    <w:rsid w:val="00256618"/>
    <w:rsid w:val="00256A79"/>
    <w:rsid w:val="00257308"/>
    <w:rsid w:val="00262F35"/>
    <w:rsid w:val="0026394A"/>
    <w:rsid w:val="00263A27"/>
    <w:rsid w:val="00263F71"/>
    <w:rsid w:val="00264667"/>
    <w:rsid w:val="00265CF7"/>
    <w:rsid w:val="002664DC"/>
    <w:rsid w:val="00267007"/>
    <w:rsid w:val="00270120"/>
    <w:rsid w:val="0027049F"/>
    <w:rsid w:val="00270614"/>
    <w:rsid w:val="00270E63"/>
    <w:rsid w:val="00271233"/>
    <w:rsid w:val="00271307"/>
    <w:rsid w:val="002713F7"/>
    <w:rsid w:val="00273553"/>
    <w:rsid w:val="00273764"/>
    <w:rsid w:val="00274781"/>
    <w:rsid w:val="00274940"/>
    <w:rsid w:val="00274A3F"/>
    <w:rsid w:val="00274AB8"/>
    <w:rsid w:val="00275869"/>
    <w:rsid w:val="00277C7C"/>
    <w:rsid w:val="002816F5"/>
    <w:rsid w:val="00282B96"/>
    <w:rsid w:val="0028356E"/>
    <w:rsid w:val="0028432C"/>
    <w:rsid w:val="00284A21"/>
    <w:rsid w:val="002857AD"/>
    <w:rsid w:val="00286153"/>
    <w:rsid w:val="002866E4"/>
    <w:rsid w:val="002909E8"/>
    <w:rsid w:val="00291AB6"/>
    <w:rsid w:val="002923A5"/>
    <w:rsid w:val="00292CC5"/>
    <w:rsid w:val="00292D9F"/>
    <w:rsid w:val="00293908"/>
    <w:rsid w:val="00293F63"/>
    <w:rsid w:val="00296086"/>
    <w:rsid w:val="0029643C"/>
    <w:rsid w:val="0029697C"/>
    <w:rsid w:val="002A0474"/>
    <w:rsid w:val="002A1009"/>
    <w:rsid w:val="002A1ECA"/>
    <w:rsid w:val="002A24B7"/>
    <w:rsid w:val="002A270F"/>
    <w:rsid w:val="002A275A"/>
    <w:rsid w:val="002A27D0"/>
    <w:rsid w:val="002A331F"/>
    <w:rsid w:val="002A3DD7"/>
    <w:rsid w:val="002A437B"/>
    <w:rsid w:val="002A43B8"/>
    <w:rsid w:val="002A4E5B"/>
    <w:rsid w:val="002A54D8"/>
    <w:rsid w:val="002A5721"/>
    <w:rsid w:val="002A77E9"/>
    <w:rsid w:val="002B0453"/>
    <w:rsid w:val="002B0A11"/>
    <w:rsid w:val="002B132C"/>
    <w:rsid w:val="002B25B9"/>
    <w:rsid w:val="002B35E4"/>
    <w:rsid w:val="002B38E0"/>
    <w:rsid w:val="002B3FA5"/>
    <w:rsid w:val="002B4BF9"/>
    <w:rsid w:val="002B4DDD"/>
    <w:rsid w:val="002B52C7"/>
    <w:rsid w:val="002B5524"/>
    <w:rsid w:val="002B5F4A"/>
    <w:rsid w:val="002B73F2"/>
    <w:rsid w:val="002B7D76"/>
    <w:rsid w:val="002B7F02"/>
    <w:rsid w:val="002C076E"/>
    <w:rsid w:val="002C0C44"/>
    <w:rsid w:val="002C1B88"/>
    <w:rsid w:val="002C2162"/>
    <w:rsid w:val="002C26DC"/>
    <w:rsid w:val="002C2773"/>
    <w:rsid w:val="002C2E40"/>
    <w:rsid w:val="002C2E4F"/>
    <w:rsid w:val="002C37CE"/>
    <w:rsid w:val="002C3BE9"/>
    <w:rsid w:val="002C5A9A"/>
    <w:rsid w:val="002C5DF0"/>
    <w:rsid w:val="002C5FC7"/>
    <w:rsid w:val="002C616A"/>
    <w:rsid w:val="002C6314"/>
    <w:rsid w:val="002C6759"/>
    <w:rsid w:val="002C67E4"/>
    <w:rsid w:val="002D0420"/>
    <w:rsid w:val="002D19F1"/>
    <w:rsid w:val="002D1C3F"/>
    <w:rsid w:val="002D258C"/>
    <w:rsid w:val="002D3383"/>
    <w:rsid w:val="002D37A7"/>
    <w:rsid w:val="002D3A76"/>
    <w:rsid w:val="002D414F"/>
    <w:rsid w:val="002D5FD5"/>
    <w:rsid w:val="002D72DA"/>
    <w:rsid w:val="002D78DD"/>
    <w:rsid w:val="002E0A6E"/>
    <w:rsid w:val="002E107A"/>
    <w:rsid w:val="002E1EF0"/>
    <w:rsid w:val="002E21FF"/>
    <w:rsid w:val="002E2F2C"/>
    <w:rsid w:val="002E2F92"/>
    <w:rsid w:val="002E49FE"/>
    <w:rsid w:val="002E4A8B"/>
    <w:rsid w:val="002E5B0C"/>
    <w:rsid w:val="002E5CAF"/>
    <w:rsid w:val="002F0346"/>
    <w:rsid w:val="002F0609"/>
    <w:rsid w:val="002F10F4"/>
    <w:rsid w:val="002F1195"/>
    <w:rsid w:val="002F32D7"/>
    <w:rsid w:val="002F3F1C"/>
    <w:rsid w:val="002F46BA"/>
    <w:rsid w:val="002F4E3D"/>
    <w:rsid w:val="002F5139"/>
    <w:rsid w:val="002F5DF0"/>
    <w:rsid w:val="002F7775"/>
    <w:rsid w:val="002F7907"/>
    <w:rsid w:val="002F79D5"/>
    <w:rsid w:val="002F7C4E"/>
    <w:rsid w:val="002F7FC3"/>
    <w:rsid w:val="00300E19"/>
    <w:rsid w:val="003010CC"/>
    <w:rsid w:val="003019E2"/>
    <w:rsid w:val="003020C2"/>
    <w:rsid w:val="00302274"/>
    <w:rsid w:val="00302CE2"/>
    <w:rsid w:val="00303012"/>
    <w:rsid w:val="00303484"/>
    <w:rsid w:val="003053D9"/>
    <w:rsid w:val="00305434"/>
    <w:rsid w:val="00305AB9"/>
    <w:rsid w:val="0030667F"/>
    <w:rsid w:val="00306F6D"/>
    <w:rsid w:val="0031021F"/>
    <w:rsid w:val="00311A35"/>
    <w:rsid w:val="003123EF"/>
    <w:rsid w:val="00312478"/>
    <w:rsid w:val="00312D6D"/>
    <w:rsid w:val="00312D7E"/>
    <w:rsid w:val="0031345D"/>
    <w:rsid w:val="003138F6"/>
    <w:rsid w:val="00313CE3"/>
    <w:rsid w:val="00313FCD"/>
    <w:rsid w:val="003148C2"/>
    <w:rsid w:val="00316063"/>
    <w:rsid w:val="003162F0"/>
    <w:rsid w:val="0031649B"/>
    <w:rsid w:val="0031669C"/>
    <w:rsid w:val="00316A99"/>
    <w:rsid w:val="0031711A"/>
    <w:rsid w:val="0032082F"/>
    <w:rsid w:val="00321105"/>
    <w:rsid w:val="00323CFD"/>
    <w:rsid w:val="00324CAB"/>
    <w:rsid w:val="00324EAA"/>
    <w:rsid w:val="00324FAF"/>
    <w:rsid w:val="00325C57"/>
    <w:rsid w:val="003261B1"/>
    <w:rsid w:val="00326B66"/>
    <w:rsid w:val="003276C4"/>
    <w:rsid w:val="003278E1"/>
    <w:rsid w:val="00330A2C"/>
    <w:rsid w:val="00331F31"/>
    <w:rsid w:val="00333A11"/>
    <w:rsid w:val="00334F5A"/>
    <w:rsid w:val="003354C4"/>
    <w:rsid w:val="00335988"/>
    <w:rsid w:val="003359CE"/>
    <w:rsid w:val="00336456"/>
    <w:rsid w:val="00336C83"/>
    <w:rsid w:val="003379E3"/>
    <w:rsid w:val="00337B7D"/>
    <w:rsid w:val="00340559"/>
    <w:rsid w:val="00340B53"/>
    <w:rsid w:val="003415BD"/>
    <w:rsid w:val="003418EB"/>
    <w:rsid w:val="003422AC"/>
    <w:rsid w:val="00342682"/>
    <w:rsid w:val="0034394F"/>
    <w:rsid w:val="00343FE0"/>
    <w:rsid w:val="00344133"/>
    <w:rsid w:val="00344256"/>
    <w:rsid w:val="00344663"/>
    <w:rsid w:val="00344B50"/>
    <w:rsid w:val="00344F2C"/>
    <w:rsid w:val="003451FD"/>
    <w:rsid w:val="00345427"/>
    <w:rsid w:val="0034550E"/>
    <w:rsid w:val="00345F07"/>
    <w:rsid w:val="003514D6"/>
    <w:rsid w:val="00351737"/>
    <w:rsid w:val="003517BB"/>
    <w:rsid w:val="0035200B"/>
    <w:rsid w:val="0035200E"/>
    <w:rsid w:val="0035232A"/>
    <w:rsid w:val="00352358"/>
    <w:rsid w:val="00353FB3"/>
    <w:rsid w:val="0035467A"/>
    <w:rsid w:val="00354765"/>
    <w:rsid w:val="00355082"/>
    <w:rsid w:val="003551B8"/>
    <w:rsid w:val="003553EC"/>
    <w:rsid w:val="00355EF5"/>
    <w:rsid w:val="003568A2"/>
    <w:rsid w:val="00357431"/>
    <w:rsid w:val="00360AB2"/>
    <w:rsid w:val="00361333"/>
    <w:rsid w:val="00361AE3"/>
    <w:rsid w:val="00361AE5"/>
    <w:rsid w:val="00361C04"/>
    <w:rsid w:val="0036269D"/>
    <w:rsid w:val="003630BE"/>
    <w:rsid w:val="003632FD"/>
    <w:rsid w:val="003644D9"/>
    <w:rsid w:val="00364E43"/>
    <w:rsid w:val="00364F40"/>
    <w:rsid w:val="00365112"/>
    <w:rsid w:val="00365D5A"/>
    <w:rsid w:val="0036655D"/>
    <w:rsid w:val="00366747"/>
    <w:rsid w:val="00366828"/>
    <w:rsid w:val="0037058E"/>
    <w:rsid w:val="00370880"/>
    <w:rsid w:val="00370F9E"/>
    <w:rsid w:val="003710E8"/>
    <w:rsid w:val="00371685"/>
    <w:rsid w:val="003716A1"/>
    <w:rsid w:val="00371E47"/>
    <w:rsid w:val="00371FB7"/>
    <w:rsid w:val="00372357"/>
    <w:rsid w:val="003728A4"/>
    <w:rsid w:val="00373E49"/>
    <w:rsid w:val="0037491A"/>
    <w:rsid w:val="0037588A"/>
    <w:rsid w:val="00375950"/>
    <w:rsid w:val="00377052"/>
    <w:rsid w:val="00377DE9"/>
    <w:rsid w:val="00380677"/>
    <w:rsid w:val="00380F8E"/>
    <w:rsid w:val="00381438"/>
    <w:rsid w:val="00381B72"/>
    <w:rsid w:val="00382295"/>
    <w:rsid w:val="00382AC2"/>
    <w:rsid w:val="00383417"/>
    <w:rsid w:val="00384DD9"/>
    <w:rsid w:val="00385AA1"/>
    <w:rsid w:val="00386059"/>
    <w:rsid w:val="0038705E"/>
    <w:rsid w:val="003874C9"/>
    <w:rsid w:val="00387615"/>
    <w:rsid w:val="00387988"/>
    <w:rsid w:val="00391015"/>
    <w:rsid w:val="00391E42"/>
    <w:rsid w:val="003921D7"/>
    <w:rsid w:val="0039234C"/>
    <w:rsid w:val="00393A73"/>
    <w:rsid w:val="00393D7E"/>
    <w:rsid w:val="003949ED"/>
    <w:rsid w:val="00394CF5"/>
    <w:rsid w:val="00395220"/>
    <w:rsid w:val="003958E3"/>
    <w:rsid w:val="0039623C"/>
    <w:rsid w:val="00396DB7"/>
    <w:rsid w:val="003974BF"/>
    <w:rsid w:val="00397C2E"/>
    <w:rsid w:val="00397EDC"/>
    <w:rsid w:val="003A0664"/>
    <w:rsid w:val="003A22F1"/>
    <w:rsid w:val="003A247F"/>
    <w:rsid w:val="003A418C"/>
    <w:rsid w:val="003A425F"/>
    <w:rsid w:val="003A4267"/>
    <w:rsid w:val="003A4706"/>
    <w:rsid w:val="003A492F"/>
    <w:rsid w:val="003A4C1A"/>
    <w:rsid w:val="003A5A04"/>
    <w:rsid w:val="003A6298"/>
    <w:rsid w:val="003A69CB"/>
    <w:rsid w:val="003A74E7"/>
    <w:rsid w:val="003B29B1"/>
    <w:rsid w:val="003B3936"/>
    <w:rsid w:val="003B3ACC"/>
    <w:rsid w:val="003B3CE6"/>
    <w:rsid w:val="003B4021"/>
    <w:rsid w:val="003B5180"/>
    <w:rsid w:val="003B5433"/>
    <w:rsid w:val="003B550C"/>
    <w:rsid w:val="003B64A1"/>
    <w:rsid w:val="003B6582"/>
    <w:rsid w:val="003B7F94"/>
    <w:rsid w:val="003C1108"/>
    <w:rsid w:val="003C1F3E"/>
    <w:rsid w:val="003C210E"/>
    <w:rsid w:val="003C27BE"/>
    <w:rsid w:val="003C3966"/>
    <w:rsid w:val="003C4347"/>
    <w:rsid w:val="003C6733"/>
    <w:rsid w:val="003C688A"/>
    <w:rsid w:val="003C6E08"/>
    <w:rsid w:val="003C7490"/>
    <w:rsid w:val="003C7DCD"/>
    <w:rsid w:val="003D0599"/>
    <w:rsid w:val="003D05EA"/>
    <w:rsid w:val="003D2DB1"/>
    <w:rsid w:val="003D3C24"/>
    <w:rsid w:val="003D3DEB"/>
    <w:rsid w:val="003D4AE7"/>
    <w:rsid w:val="003D4EE0"/>
    <w:rsid w:val="003D574D"/>
    <w:rsid w:val="003D5A28"/>
    <w:rsid w:val="003D5D47"/>
    <w:rsid w:val="003D6FC9"/>
    <w:rsid w:val="003D7222"/>
    <w:rsid w:val="003D76EF"/>
    <w:rsid w:val="003E0141"/>
    <w:rsid w:val="003E0BD1"/>
    <w:rsid w:val="003E0E36"/>
    <w:rsid w:val="003E10E9"/>
    <w:rsid w:val="003E1FC3"/>
    <w:rsid w:val="003E2B0A"/>
    <w:rsid w:val="003E3397"/>
    <w:rsid w:val="003E341A"/>
    <w:rsid w:val="003E3740"/>
    <w:rsid w:val="003E38AD"/>
    <w:rsid w:val="003E48F2"/>
    <w:rsid w:val="003E4AC6"/>
    <w:rsid w:val="003E5F08"/>
    <w:rsid w:val="003E626A"/>
    <w:rsid w:val="003E6280"/>
    <w:rsid w:val="003E629F"/>
    <w:rsid w:val="003E64C7"/>
    <w:rsid w:val="003E6EA8"/>
    <w:rsid w:val="003E7B1D"/>
    <w:rsid w:val="003F1285"/>
    <w:rsid w:val="003F1555"/>
    <w:rsid w:val="003F3596"/>
    <w:rsid w:val="003F3E58"/>
    <w:rsid w:val="003F41FD"/>
    <w:rsid w:val="003F4901"/>
    <w:rsid w:val="003F5153"/>
    <w:rsid w:val="003F5472"/>
    <w:rsid w:val="003F5953"/>
    <w:rsid w:val="003F5D75"/>
    <w:rsid w:val="003F6296"/>
    <w:rsid w:val="004007AC"/>
    <w:rsid w:val="0040112A"/>
    <w:rsid w:val="00401299"/>
    <w:rsid w:val="00401550"/>
    <w:rsid w:val="004018F8"/>
    <w:rsid w:val="0040263A"/>
    <w:rsid w:val="004030DA"/>
    <w:rsid w:val="00403267"/>
    <w:rsid w:val="00403DB2"/>
    <w:rsid w:val="004041A5"/>
    <w:rsid w:val="00404A73"/>
    <w:rsid w:val="004058C9"/>
    <w:rsid w:val="00405C69"/>
    <w:rsid w:val="0040601E"/>
    <w:rsid w:val="004063C9"/>
    <w:rsid w:val="00406791"/>
    <w:rsid w:val="0040729C"/>
    <w:rsid w:val="00407959"/>
    <w:rsid w:val="004104D0"/>
    <w:rsid w:val="00411113"/>
    <w:rsid w:val="0041149F"/>
    <w:rsid w:val="004114C8"/>
    <w:rsid w:val="00411B43"/>
    <w:rsid w:val="00412273"/>
    <w:rsid w:val="00413C14"/>
    <w:rsid w:val="0041402E"/>
    <w:rsid w:val="0041506F"/>
    <w:rsid w:val="004159F2"/>
    <w:rsid w:val="00415CE1"/>
    <w:rsid w:val="0041626D"/>
    <w:rsid w:val="00416502"/>
    <w:rsid w:val="00416565"/>
    <w:rsid w:val="004166E3"/>
    <w:rsid w:val="0041710B"/>
    <w:rsid w:val="00417E79"/>
    <w:rsid w:val="00417FF9"/>
    <w:rsid w:val="00420DFF"/>
    <w:rsid w:val="00422EBD"/>
    <w:rsid w:val="00423167"/>
    <w:rsid w:val="0042576F"/>
    <w:rsid w:val="00425DE5"/>
    <w:rsid w:val="00425F17"/>
    <w:rsid w:val="00426EB5"/>
    <w:rsid w:val="004318C8"/>
    <w:rsid w:val="00431AA9"/>
    <w:rsid w:val="00431D21"/>
    <w:rsid w:val="00432A58"/>
    <w:rsid w:val="00432B31"/>
    <w:rsid w:val="004332D0"/>
    <w:rsid w:val="004345EA"/>
    <w:rsid w:val="00434E90"/>
    <w:rsid w:val="004357A5"/>
    <w:rsid w:val="00435905"/>
    <w:rsid w:val="00435A44"/>
    <w:rsid w:val="00436DAE"/>
    <w:rsid w:val="004375F5"/>
    <w:rsid w:val="004377A4"/>
    <w:rsid w:val="0043785C"/>
    <w:rsid w:val="00441134"/>
    <w:rsid w:val="00441281"/>
    <w:rsid w:val="00441C34"/>
    <w:rsid w:val="00443D60"/>
    <w:rsid w:val="004462EF"/>
    <w:rsid w:val="00446458"/>
    <w:rsid w:val="004472AA"/>
    <w:rsid w:val="00447516"/>
    <w:rsid w:val="004476B9"/>
    <w:rsid w:val="00447A9C"/>
    <w:rsid w:val="0045075F"/>
    <w:rsid w:val="00450E22"/>
    <w:rsid w:val="0045132B"/>
    <w:rsid w:val="004522B6"/>
    <w:rsid w:val="00453563"/>
    <w:rsid w:val="0045397A"/>
    <w:rsid w:val="004544C3"/>
    <w:rsid w:val="00454E84"/>
    <w:rsid w:val="00455966"/>
    <w:rsid w:val="00455E33"/>
    <w:rsid w:val="00455FAB"/>
    <w:rsid w:val="004565D3"/>
    <w:rsid w:val="00456868"/>
    <w:rsid w:val="00456F04"/>
    <w:rsid w:val="00456FB6"/>
    <w:rsid w:val="0045788C"/>
    <w:rsid w:val="004579C2"/>
    <w:rsid w:val="004609B5"/>
    <w:rsid w:val="00460DBC"/>
    <w:rsid w:val="00460E8F"/>
    <w:rsid w:val="00462F3A"/>
    <w:rsid w:val="0046354A"/>
    <w:rsid w:val="00463669"/>
    <w:rsid w:val="00463B09"/>
    <w:rsid w:val="00463EB4"/>
    <w:rsid w:val="0046424F"/>
    <w:rsid w:val="00465E87"/>
    <w:rsid w:val="004663F9"/>
    <w:rsid w:val="004666B6"/>
    <w:rsid w:val="004667CC"/>
    <w:rsid w:val="00471C9D"/>
    <w:rsid w:val="00472025"/>
    <w:rsid w:val="004735EB"/>
    <w:rsid w:val="00473774"/>
    <w:rsid w:val="00473892"/>
    <w:rsid w:val="00474472"/>
    <w:rsid w:val="00474A2E"/>
    <w:rsid w:val="004753EE"/>
    <w:rsid w:val="00476690"/>
    <w:rsid w:val="004777F6"/>
    <w:rsid w:val="00477F81"/>
    <w:rsid w:val="00480184"/>
    <w:rsid w:val="00480718"/>
    <w:rsid w:val="00481658"/>
    <w:rsid w:val="00481735"/>
    <w:rsid w:val="004818C2"/>
    <w:rsid w:val="00481971"/>
    <w:rsid w:val="00483FA2"/>
    <w:rsid w:val="0048662A"/>
    <w:rsid w:val="00486784"/>
    <w:rsid w:val="00486840"/>
    <w:rsid w:val="004878FD"/>
    <w:rsid w:val="00487A5F"/>
    <w:rsid w:val="00487C26"/>
    <w:rsid w:val="00490E5D"/>
    <w:rsid w:val="00490EED"/>
    <w:rsid w:val="004912D6"/>
    <w:rsid w:val="00491675"/>
    <w:rsid w:val="004922B4"/>
    <w:rsid w:val="00492509"/>
    <w:rsid w:val="0049392F"/>
    <w:rsid w:val="004947CF"/>
    <w:rsid w:val="00495533"/>
    <w:rsid w:val="00496193"/>
    <w:rsid w:val="004964B3"/>
    <w:rsid w:val="004A038F"/>
    <w:rsid w:val="004A056A"/>
    <w:rsid w:val="004A0F7C"/>
    <w:rsid w:val="004A19B7"/>
    <w:rsid w:val="004A1FFE"/>
    <w:rsid w:val="004A23ED"/>
    <w:rsid w:val="004A283B"/>
    <w:rsid w:val="004A3761"/>
    <w:rsid w:val="004A4000"/>
    <w:rsid w:val="004A4DF5"/>
    <w:rsid w:val="004A51FD"/>
    <w:rsid w:val="004A7B25"/>
    <w:rsid w:val="004B09D1"/>
    <w:rsid w:val="004B1476"/>
    <w:rsid w:val="004B1E20"/>
    <w:rsid w:val="004B2279"/>
    <w:rsid w:val="004B26C3"/>
    <w:rsid w:val="004B3617"/>
    <w:rsid w:val="004B37CF"/>
    <w:rsid w:val="004B3961"/>
    <w:rsid w:val="004B3F45"/>
    <w:rsid w:val="004B436C"/>
    <w:rsid w:val="004B5F7B"/>
    <w:rsid w:val="004B6047"/>
    <w:rsid w:val="004B6196"/>
    <w:rsid w:val="004B63B7"/>
    <w:rsid w:val="004B6485"/>
    <w:rsid w:val="004B6615"/>
    <w:rsid w:val="004B70CA"/>
    <w:rsid w:val="004C0A8E"/>
    <w:rsid w:val="004C1B89"/>
    <w:rsid w:val="004C1D28"/>
    <w:rsid w:val="004C1F44"/>
    <w:rsid w:val="004C24AB"/>
    <w:rsid w:val="004C2909"/>
    <w:rsid w:val="004C2C58"/>
    <w:rsid w:val="004C4C9B"/>
    <w:rsid w:val="004C5196"/>
    <w:rsid w:val="004C53F0"/>
    <w:rsid w:val="004C5E9A"/>
    <w:rsid w:val="004C60D3"/>
    <w:rsid w:val="004C6310"/>
    <w:rsid w:val="004C6C84"/>
    <w:rsid w:val="004C6DF6"/>
    <w:rsid w:val="004C75D2"/>
    <w:rsid w:val="004D16A8"/>
    <w:rsid w:val="004D2753"/>
    <w:rsid w:val="004D2A0D"/>
    <w:rsid w:val="004D2A42"/>
    <w:rsid w:val="004D2EBA"/>
    <w:rsid w:val="004D31D5"/>
    <w:rsid w:val="004D3B7F"/>
    <w:rsid w:val="004D4207"/>
    <w:rsid w:val="004D4329"/>
    <w:rsid w:val="004D48F4"/>
    <w:rsid w:val="004D5AD2"/>
    <w:rsid w:val="004D7D41"/>
    <w:rsid w:val="004D7F26"/>
    <w:rsid w:val="004E004D"/>
    <w:rsid w:val="004E1A9E"/>
    <w:rsid w:val="004E1AE9"/>
    <w:rsid w:val="004E1DAD"/>
    <w:rsid w:val="004E35B5"/>
    <w:rsid w:val="004E3C9D"/>
    <w:rsid w:val="004E402F"/>
    <w:rsid w:val="004E4458"/>
    <w:rsid w:val="004E448B"/>
    <w:rsid w:val="004E53BD"/>
    <w:rsid w:val="004E67AB"/>
    <w:rsid w:val="004F0049"/>
    <w:rsid w:val="004F008F"/>
    <w:rsid w:val="004F2667"/>
    <w:rsid w:val="004F31AB"/>
    <w:rsid w:val="004F47E6"/>
    <w:rsid w:val="004F5250"/>
    <w:rsid w:val="004F59DF"/>
    <w:rsid w:val="004F5BAC"/>
    <w:rsid w:val="004F6CD5"/>
    <w:rsid w:val="004F6FF5"/>
    <w:rsid w:val="004F7416"/>
    <w:rsid w:val="00500828"/>
    <w:rsid w:val="00500E14"/>
    <w:rsid w:val="00500F45"/>
    <w:rsid w:val="0050202B"/>
    <w:rsid w:val="0050212F"/>
    <w:rsid w:val="005033D9"/>
    <w:rsid w:val="00503F21"/>
    <w:rsid w:val="00504C49"/>
    <w:rsid w:val="00504F6E"/>
    <w:rsid w:val="00506AAE"/>
    <w:rsid w:val="00510571"/>
    <w:rsid w:val="00510FB4"/>
    <w:rsid w:val="005113D4"/>
    <w:rsid w:val="0051253A"/>
    <w:rsid w:val="00512E4B"/>
    <w:rsid w:val="00512E61"/>
    <w:rsid w:val="00513374"/>
    <w:rsid w:val="005133B0"/>
    <w:rsid w:val="005163A7"/>
    <w:rsid w:val="00517B64"/>
    <w:rsid w:val="0052088F"/>
    <w:rsid w:val="0052128C"/>
    <w:rsid w:val="00521D6E"/>
    <w:rsid w:val="0052202E"/>
    <w:rsid w:val="00522230"/>
    <w:rsid w:val="00523D8A"/>
    <w:rsid w:val="0052408A"/>
    <w:rsid w:val="005254FB"/>
    <w:rsid w:val="005258D6"/>
    <w:rsid w:val="0052605D"/>
    <w:rsid w:val="005267CC"/>
    <w:rsid w:val="00526D6A"/>
    <w:rsid w:val="00526F46"/>
    <w:rsid w:val="005272EB"/>
    <w:rsid w:val="005278C4"/>
    <w:rsid w:val="00527ED4"/>
    <w:rsid w:val="00527F7B"/>
    <w:rsid w:val="005307B1"/>
    <w:rsid w:val="00530978"/>
    <w:rsid w:val="00530A75"/>
    <w:rsid w:val="00532440"/>
    <w:rsid w:val="00532FC8"/>
    <w:rsid w:val="005336DE"/>
    <w:rsid w:val="005341DB"/>
    <w:rsid w:val="00534D7D"/>
    <w:rsid w:val="00535F78"/>
    <w:rsid w:val="005361B2"/>
    <w:rsid w:val="0053642C"/>
    <w:rsid w:val="00540C19"/>
    <w:rsid w:val="005413EB"/>
    <w:rsid w:val="00541DD2"/>
    <w:rsid w:val="0054272B"/>
    <w:rsid w:val="00543A17"/>
    <w:rsid w:val="00545B37"/>
    <w:rsid w:val="005509E4"/>
    <w:rsid w:val="00550CF6"/>
    <w:rsid w:val="00551866"/>
    <w:rsid w:val="005537D8"/>
    <w:rsid w:val="00553A94"/>
    <w:rsid w:val="0055475B"/>
    <w:rsid w:val="00554983"/>
    <w:rsid w:val="005561D2"/>
    <w:rsid w:val="005565C4"/>
    <w:rsid w:val="005600C5"/>
    <w:rsid w:val="0056055F"/>
    <w:rsid w:val="00560FA8"/>
    <w:rsid w:val="0056228D"/>
    <w:rsid w:val="00562DDF"/>
    <w:rsid w:val="005635AF"/>
    <w:rsid w:val="0056463E"/>
    <w:rsid w:val="00564B9E"/>
    <w:rsid w:val="0056509A"/>
    <w:rsid w:val="00565213"/>
    <w:rsid w:val="0056593D"/>
    <w:rsid w:val="005663CD"/>
    <w:rsid w:val="00566CC6"/>
    <w:rsid w:val="005673F7"/>
    <w:rsid w:val="0056779D"/>
    <w:rsid w:val="005677C0"/>
    <w:rsid w:val="005709BB"/>
    <w:rsid w:val="00570A1C"/>
    <w:rsid w:val="005719F5"/>
    <w:rsid w:val="00572D4B"/>
    <w:rsid w:val="00573ED7"/>
    <w:rsid w:val="00573F1A"/>
    <w:rsid w:val="00574C09"/>
    <w:rsid w:val="00574C0F"/>
    <w:rsid w:val="00575BB6"/>
    <w:rsid w:val="00575CC0"/>
    <w:rsid w:val="00575E45"/>
    <w:rsid w:val="0057619D"/>
    <w:rsid w:val="00577548"/>
    <w:rsid w:val="00577B46"/>
    <w:rsid w:val="00577C24"/>
    <w:rsid w:val="005808F4"/>
    <w:rsid w:val="00580E7C"/>
    <w:rsid w:val="005818E3"/>
    <w:rsid w:val="00581A2A"/>
    <w:rsid w:val="00582E95"/>
    <w:rsid w:val="00583BFC"/>
    <w:rsid w:val="00583F7B"/>
    <w:rsid w:val="00584BAB"/>
    <w:rsid w:val="00585089"/>
    <w:rsid w:val="0058541A"/>
    <w:rsid w:val="00586745"/>
    <w:rsid w:val="00586C71"/>
    <w:rsid w:val="005870B3"/>
    <w:rsid w:val="00587555"/>
    <w:rsid w:val="005878AA"/>
    <w:rsid w:val="00590691"/>
    <w:rsid w:val="00590B03"/>
    <w:rsid w:val="00590DF5"/>
    <w:rsid w:val="00592CA4"/>
    <w:rsid w:val="00593029"/>
    <w:rsid w:val="00594549"/>
    <w:rsid w:val="00594E7A"/>
    <w:rsid w:val="00595A1A"/>
    <w:rsid w:val="00595EA0"/>
    <w:rsid w:val="00596C93"/>
    <w:rsid w:val="00597185"/>
    <w:rsid w:val="005976B5"/>
    <w:rsid w:val="00597D7C"/>
    <w:rsid w:val="00597E79"/>
    <w:rsid w:val="005A0D6D"/>
    <w:rsid w:val="005A0EFE"/>
    <w:rsid w:val="005A119C"/>
    <w:rsid w:val="005A1232"/>
    <w:rsid w:val="005A1901"/>
    <w:rsid w:val="005A2230"/>
    <w:rsid w:val="005A26DB"/>
    <w:rsid w:val="005A2CEC"/>
    <w:rsid w:val="005A2E5A"/>
    <w:rsid w:val="005A301B"/>
    <w:rsid w:val="005A4625"/>
    <w:rsid w:val="005A4A8A"/>
    <w:rsid w:val="005A4AE1"/>
    <w:rsid w:val="005A5183"/>
    <w:rsid w:val="005A5AF4"/>
    <w:rsid w:val="005A5C1F"/>
    <w:rsid w:val="005A5CB1"/>
    <w:rsid w:val="005A653D"/>
    <w:rsid w:val="005A6CEC"/>
    <w:rsid w:val="005A701C"/>
    <w:rsid w:val="005A7D3A"/>
    <w:rsid w:val="005A7E7F"/>
    <w:rsid w:val="005B0310"/>
    <w:rsid w:val="005B05E0"/>
    <w:rsid w:val="005B05E8"/>
    <w:rsid w:val="005B15B0"/>
    <w:rsid w:val="005B3020"/>
    <w:rsid w:val="005B40A2"/>
    <w:rsid w:val="005B435D"/>
    <w:rsid w:val="005B4BB2"/>
    <w:rsid w:val="005B4C86"/>
    <w:rsid w:val="005B5433"/>
    <w:rsid w:val="005B5CF9"/>
    <w:rsid w:val="005B5D4B"/>
    <w:rsid w:val="005B639D"/>
    <w:rsid w:val="005B657E"/>
    <w:rsid w:val="005B65FB"/>
    <w:rsid w:val="005B6EFC"/>
    <w:rsid w:val="005B7D22"/>
    <w:rsid w:val="005B7E6D"/>
    <w:rsid w:val="005C006F"/>
    <w:rsid w:val="005C03AF"/>
    <w:rsid w:val="005C1189"/>
    <w:rsid w:val="005C15ED"/>
    <w:rsid w:val="005C3329"/>
    <w:rsid w:val="005C3582"/>
    <w:rsid w:val="005C4305"/>
    <w:rsid w:val="005C4FC1"/>
    <w:rsid w:val="005C59B0"/>
    <w:rsid w:val="005C5AA9"/>
    <w:rsid w:val="005C653A"/>
    <w:rsid w:val="005C7AC6"/>
    <w:rsid w:val="005C7C97"/>
    <w:rsid w:val="005D0AC5"/>
    <w:rsid w:val="005D1BCB"/>
    <w:rsid w:val="005D1EAB"/>
    <w:rsid w:val="005D2F32"/>
    <w:rsid w:val="005D3C7D"/>
    <w:rsid w:val="005D47B5"/>
    <w:rsid w:val="005D49A5"/>
    <w:rsid w:val="005D4BFE"/>
    <w:rsid w:val="005D51A0"/>
    <w:rsid w:val="005D6B52"/>
    <w:rsid w:val="005D6E24"/>
    <w:rsid w:val="005D753C"/>
    <w:rsid w:val="005E09CC"/>
    <w:rsid w:val="005E10A9"/>
    <w:rsid w:val="005E13ED"/>
    <w:rsid w:val="005E2377"/>
    <w:rsid w:val="005E36FB"/>
    <w:rsid w:val="005E37D8"/>
    <w:rsid w:val="005E3CB1"/>
    <w:rsid w:val="005E4BDB"/>
    <w:rsid w:val="005E70C9"/>
    <w:rsid w:val="005E7243"/>
    <w:rsid w:val="005F0355"/>
    <w:rsid w:val="005F2CB7"/>
    <w:rsid w:val="005F2EB6"/>
    <w:rsid w:val="005F38A1"/>
    <w:rsid w:val="005F4D91"/>
    <w:rsid w:val="005F55E2"/>
    <w:rsid w:val="005F58B8"/>
    <w:rsid w:val="005F6166"/>
    <w:rsid w:val="005F7EAF"/>
    <w:rsid w:val="005F7FC4"/>
    <w:rsid w:val="00600662"/>
    <w:rsid w:val="00600AB7"/>
    <w:rsid w:val="00601836"/>
    <w:rsid w:val="00601D66"/>
    <w:rsid w:val="00601EF2"/>
    <w:rsid w:val="0060276A"/>
    <w:rsid w:val="0060281B"/>
    <w:rsid w:val="006029B0"/>
    <w:rsid w:val="00603482"/>
    <w:rsid w:val="0060360F"/>
    <w:rsid w:val="006036AB"/>
    <w:rsid w:val="00603BF0"/>
    <w:rsid w:val="00604283"/>
    <w:rsid w:val="006049F0"/>
    <w:rsid w:val="00604B3B"/>
    <w:rsid w:val="00604CF1"/>
    <w:rsid w:val="00604F42"/>
    <w:rsid w:val="006052EB"/>
    <w:rsid w:val="00605F7D"/>
    <w:rsid w:val="006063C2"/>
    <w:rsid w:val="0060676F"/>
    <w:rsid w:val="00606807"/>
    <w:rsid w:val="00606A4F"/>
    <w:rsid w:val="00607080"/>
    <w:rsid w:val="00607081"/>
    <w:rsid w:val="006074A2"/>
    <w:rsid w:val="00607EB5"/>
    <w:rsid w:val="00610342"/>
    <w:rsid w:val="00610843"/>
    <w:rsid w:val="00611AF4"/>
    <w:rsid w:val="00612035"/>
    <w:rsid w:val="006122DC"/>
    <w:rsid w:val="0061236F"/>
    <w:rsid w:val="006125AA"/>
    <w:rsid w:val="00613862"/>
    <w:rsid w:val="00613ACF"/>
    <w:rsid w:val="006145AF"/>
    <w:rsid w:val="00614DA9"/>
    <w:rsid w:val="006154B2"/>
    <w:rsid w:val="00615CFE"/>
    <w:rsid w:val="006166B8"/>
    <w:rsid w:val="00617CF5"/>
    <w:rsid w:val="00620977"/>
    <w:rsid w:val="006216BA"/>
    <w:rsid w:val="00621811"/>
    <w:rsid w:val="00622EBD"/>
    <w:rsid w:val="006238F6"/>
    <w:rsid w:val="00625060"/>
    <w:rsid w:val="00625674"/>
    <w:rsid w:val="00626DBB"/>
    <w:rsid w:val="00626E5F"/>
    <w:rsid w:val="00627BAF"/>
    <w:rsid w:val="00630530"/>
    <w:rsid w:val="006306C5"/>
    <w:rsid w:val="00631609"/>
    <w:rsid w:val="00632451"/>
    <w:rsid w:val="00633F55"/>
    <w:rsid w:val="0063631F"/>
    <w:rsid w:val="00636A9A"/>
    <w:rsid w:val="0063704E"/>
    <w:rsid w:val="0063730C"/>
    <w:rsid w:val="00640A07"/>
    <w:rsid w:val="00643C20"/>
    <w:rsid w:val="0064435A"/>
    <w:rsid w:val="00644633"/>
    <w:rsid w:val="00645C33"/>
    <w:rsid w:val="00646582"/>
    <w:rsid w:val="00646E37"/>
    <w:rsid w:val="006508F0"/>
    <w:rsid w:val="00650BAF"/>
    <w:rsid w:val="0065137B"/>
    <w:rsid w:val="0065183F"/>
    <w:rsid w:val="00651E56"/>
    <w:rsid w:val="0065208A"/>
    <w:rsid w:val="00653186"/>
    <w:rsid w:val="006534AC"/>
    <w:rsid w:val="00654428"/>
    <w:rsid w:val="00654B27"/>
    <w:rsid w:val="00660136"/>
    <w:rsid w:val="00660516"/>
    <w:rsid w:val="00660D59"/>
    <w:rsid w:val="00660E9B"/>
    <w:rsid w:val="00661C02"/>
    <w:rsid w:val="006621B0"/>
    <w:rsid w:val="00662640"/>
    <w:rsid w:val="00662D82"/>
    <w:rsid w:val="00662E8E"/>
    <w:rsid w:val="00663F8A"/>
    <w:rsid w:val="0066409E"/>
    <w:rsid w:val="00664574"/>
    <w:rsid w:val="00665346"/>
    <w:rsid w:val="00665E06"/>
    <w:rsid w:val="00665E40"/>
    <w:rsid w:val="00666A6F"/>
    <w:rsid w:val="00666C54"/>
    <w:rsid w:val="0066705C"/>
    <w:rsid w:val="00667188"/>
    <w:rsid w:val="00667389"/>
    <w:rsid w:val="006677E1"/>
    <w:rsid w:val="00667B7A"/>
    <w:rsid w:val="00670C44"/>
    <w:rsid w:val="00671264"/>
    <w:rsid w:val="0067141A"/>
    <w:rsid w:val="006777FC"/>
    <w:rsid w:val="00677B54"/>
    <w:rsid w:val="00680C15"/>
    <w:rsid w:val="00681D63"/>
    <w:rsid w:val="006832AD"/>
    <w:rsid w:val="00683357"/>
    <w:rsid w:val="0068428A"/>
    <w:rsid w:val="00684976"/>
    <w:rsid w:val="00685AE8"/>
    <w:rsid w:val="00685F21"/>
    <w:rsid w:val="006866A9"/>
    <w:rsid w:val="00686C80"/>
    <w:rsid w:val="0068734F"/>
    <w:rsid w:val="006910B2"/>
    <w:rsid w:val="00691852"/>
    <w:rsid w:val="00691985"/>
    <w:rsid w:val="00692142"/>
    <w:rsid w:val="006950F0"/>
    <w:rsid w:val="0069554C"/>
    <w:rsid w:val="00695777"/>
    <w:rsid w:val="00695E2C"/>
    <w:rsid w:val="00695F92"/>
    <w:rsid w:val="00696514"/>
    <w:rsid w:val="00696EBB"/>
    <w:rsid w:val="0069704A"/>
    <w:rsid w:val="00697670"/>
    <w:rsid w:val="006A0444"/>
    <w:rsid w:val="006A051F"/>
    <w:rsid w:val="006A0C12"/>
    <w:rsid w:val="006A1241"/>
    <w:rsid w:val="006A147F"/>
    <w:rsid w:val="006A1C6F"/>
    <w:rsid w:val="006A2222"/>
    <w:rsid w:val="006A256D"/>
    <w:rsid w:val="006A34A6"/>
    <w:rsid w:val="006A385B"/>
    <w:rsid w:val="006A3A86"/>
    <w:rsid w:val="006A5C1A"/>
    <w:rsid w:val="006A6071"/>
    <w:rsid w:val="006A6434"/>
    <w:rsid w:val="006A669F"/>
    <w:rsid w:val="006A7209"/>
    <w:rsid w:val="006A79BF"/>
    <w:rsid w:val="006A7DDD"/>
    <w:rsid w:val="006B0B26"/>
    <w:rsid w:val="006B0F92"/>
    <w:rsid w:val="006B14E7"/>
    <w:rsid w:val="006B1DA8"/>
    <w:rsid w:val="006B1EE4"/>
    <w:rsid w:val="006B1F34"/>
    <w:rsid w:val="006B22A8"/>
    <w:rsid w:val="006B3086"/>
    <w:rsid w:val="006B393D"/>
    <w:rsid w:val="006B3AF1"/>
    <w:rsid w:val="006B3E1D"/>
    <w:rsid w:val="006B41DF"/>
    <w:rsid w:val="006B444E"/>
    <w:rsid w:val="006B4B7F"/>
    <w:rsid w:val="006B575E"/>
    <w:rsid w:val="006B58A6"/>
    <w:rsid w:val="006B5BE4"/>
    <w:rsid w:val="006B714F"/>
    <w:rsid w:val="006B71A2"/>
    <w:rsid w:val="006C1180"/>
    <w:rsid w:val="006C1727"/>
    <w:rsid w:val="006C212E"/>
    <w:rsid w:val="006C21B9"/>
    <w:rsid w:val="006C2D20"/>
    <w:rsid w:val="006C36DF"/>
    <w:rsid w:val="006C371C"/>
    <w:rsid w:val="006C4D59"/>
    <w:rsid w:val="006C5064"/>
    <w:rsid w:val="006C6CDA"/>
    <w:rsid w:val="006D033E"/>
    <w:rsid w:val="006D1402"/>
    <w:rsid w:val="006D15FF"/>
    <w:rsid w:val="006D3075"/>
    <w:rsid w:val="006D322E"/>
    <w:rsid w:val="006D4C3D"/>
    <w:rsid w:val="006D50AA"/>
    <w:rsid w:val="006D50F7"/>
    <w:rsid w:val="006D5D6D"/>
    <w:rsid w:val="006D63A3"/>
    <w:rsid w:val="006D65F1"/>
    <w:rsid w:val="006D6703"/>
    <w:rsid w:val="006D6E09"/>
    <w:rsid w:val="006D6E84"/>
    <w:rsid w:val="006E0299"/>
    <w:rsid w:val="006E3122"/>
    <w:rsid w:val="006E3446"/>
    <w:rsid w:val="006E3826"/>
    <w:rsid w:val="006E3F18"/>
    <w:rsid w:val="006E50EF"/>
    <w:rsid w:val="006E54D1"/>
    <w:rsid w:val="006E6F4E"/>
    <w:rsid w:val="006E798B"/>
    <w:rsid w:val="006E7C37"/>
    <w:rsid w:val="006F096E"/>
    <w:rsid w:val="006F09C2"/>
    <w:rsid w:val="006F2D47"/>
    <w:rsid w:val="006F2F41"/>
    <w:rsid w:val="006F3806"/>
    <w:rsid w:val="006F3A0E"/>
    <w:rsid w:val="006F3D93"/>
    <w:rsid w:val="006F4662"/>
    <w:rsid w:val="006F4D29"/>
    <w:rsid w:val="006F53C6"/>
    <w:rsid w:val="006F64E3"/>
    <w:rsid w:val="006F6916"/>
    <w:rsid w:val="006F6A1C"/>
    <w:rsid w:val="006F6F93"/>
    <w:rsid w:val="006F74C3"/>
    <w:rsid w:val="006F7503"/>
    <w:rsid w:val="006F756C"/>
    <w:rsid w:val="006F776F"/>
    <w:rsid w:val="006F7BCE"/>
    <w:rsid w:val="006F7EDC"/>
    <w:rsid w:val="00700360"/>
    <w:rsid w:val="007003BE"/>
    <w:rsid w:val="00701033"/>
    <w:rsid w:val="007010FF"/>
    <w:rsid w:val="007029A0"/>
    <w:rsid w:val="00704C8E"/>
    <w:rsid w:val="00704D57"/>
    <w:rsid w:val="0070630F"/>
    <w:rsid w:val="007067A9"/>
    <w:rsid w:val="00706E17"/>
    <w:rsid w:val="00706E6A"/>
    <w:rsid w:val="007101D1"/>
    <w:rsid w:val="0071054D"/>
    <w:rsid w:val="00710C68"/>
    <w:rsid w:val="007112C1"/>
    <w:rsid w:val="007115C6"/>
    <w:rsid w:val="00711656"/>
    <w:rsid w:val="00713335"/>
    <w:rsid w:val="00714229"/>
    <w:rsid w:val="00715F7D"/>
    <w:rsid w:val="00716C03"/>
    <w:rsid w:val="00717A3F"/>
    <w:rsid w:val="00720047"/>
    <w:rsid w:val="00720841"/>
    <w:rsid w:val="0072094B"/>
    <w:rsid w:val="00720B02"/>
    <w:rsid w:val="00720EFC"/>
    <w:rsid w:val="00721270"/>
    <w:rsid w:val="007225B7"/>
    <w:rsid w:val="00722E67"/>
    <w:rsid w:val="007235F7"/>
    <w:rsid w:val="00723CDE"/>
    <w:rsid w:val="00724BAC"/>
    <w:rsid w:val="00724CCF"/>
    <w:rsid w:val="00725890"/>
    <w:rsid w:val="00725C8F"/>
    <w:rsid w:val="00726767"/>
    <w:rsid w:val="007305ED"/>
    <w:rsid w:val="007319D2"/>
    <w:rsid w:val="00731E1E"/>
    <w:rsid w:val="00731FBF"/>
    <w:rsid w:val="00731FDD"/>
    <w:rsid w:val="00733AF0"/>
    <w:rsid w:val="00735C30"/>
    <w:rsid w:val="00737D35"/>
    <w:rsid w:val="007405C5"/>
    <w:rsid w:val="00740AC7"/>
    <w:rsid w:val="00741018"/>
    <w:rsid w:val="007415A6"/>
    <w:rsid w:val="0074234E"/>
    <w:rsid w:val="00742615"/>
    <w:rsid w:val="0074299F"/>
    <w:rsid w:val="00742C26"/>
    <w:rsid w:val="00743ABF"/>
    <w:rsid w:val="00743FFC"/>
    <w:rsid w:val="007452E1"/>
    <w:rsid w:val="007467F6"/>
    <w:rsid w:val="007478C6"/>
    <w:rsid w:val="00747E8D"/>
    <w:rsid w:val="0075070F"/>
    <w:rsid w:val="00750A52"/>
    <w:rsid w:val="00750DF7"/>
    <w:rsid w:val="00750DFC"/>
    <w:rsid w:val="007514BC"/>
    <w:rsid w:val="007518C4"/>
    <w:rsid w:val="00751F60"/>
    <w:rsid w:val="0075216F"/>
    <w:rsid w:val="0075260B"/>
    <w:rsid w:val="007531E3"/>
    <w:rsid w:val="00754301"/>
    <w:rsid w:val="007553B7"/>
    <w:rsid w:val="00755ADB"/>
    <w:rsid w:val="00755C5A"/>
    <w:rsid w:val="00755DB3"/>
    <w:rsid w:val="00755E9B"/>
    <w:rsid w:val="00756AB0"/>
    <w:rsid w:val="007574C2"/>
    <w:rsid w:val="00757690"/>
    <w:rsid w:val="00760F49"/>
    <w:rsid w:val="007612CE"/>
    <w:rsid w:val="00761E1A"/>
    <w:rsid w:val="007625AE"/>
    <w:rsid w:val="00762774"/>
    <w:rsid w:val="007628DE"/>
    <w:rsid w:val="00762900"/>
    <w:rsid w:val="00762AF3"/>
    <w:rsid w:val="00763478"/>
    <w:rsid w:val="00763F0C"/>
    <w:rsid w:val="007645DB"/>
    <w:rsid w:val="007646A6"/>
    <w:rsid w:val="00765827"/>
    <w:rsid w:val="00765D74"/>
    <w:rsid w:val="007670C8"/>
    <w:rsid w:val="00767227"/>
    <w:rsid w:val="00770692"/>
    <w:rsid w:val="00770E8B"/>
    <w:rsid w:val="00771B17"/>
    <w:rsid w:val="00771CEB"/>
    <w:rsid w:val="00771D9B"/>
    <w:rsid w:val="00771FC8"/>
    <w:rsid w:val="00772115"/>
    <w:rsid w:val="00772C6F"/>
    <w:rsid w:val="0077492E"/>
    <w:rsid w:val="0077529E"/>
    <w:rsid w:val="007777F2"/>
    <w:rsid w:val="007777F5"/>
    <w:rsid w:val="00777BAE"/>
    <w:rsid w:val="0078062B"/>
    <w:rsid w:val="0078077D"/>
    <w:rsid w:val="00780C78"/>
    <w:rsid w:val="0078202B"/>
    <w:rsid w:val="00782F1F"/>
    <w:rsid w:val="0078361E"/>
    <w:rsid w:val="00783A21"/>
    <w:rsid w:val="00784331"/>
    <w:rsid w:val="007843F9"/>
    <w:rsid w:val="00784981"/>
    <w:rsid w:val="007849FD"/>
    <w:rsid w:val="0078558B"/>
    <w:rsid w:val="00785796"/>
    <w:rsid w:val="0078589B"/>
    <w:rsid w:val="007871DA"/>
    <w:rsid w:val="0078777B"/>
    <w:rsid w:val="00787F69"/>
    <w:rsid w:val="00790398"/>
    <w:rsid w:val="00790D70"/>
    <w:rsid w:val="00790F90"/>
    <w:rsid w:val="00791F2F"/>
    <w:rsid w:val="0079260D"/>
    <w:rsid w:val="0079339C"/>
    <w:rsid w:val="00793445"/>
    <w:rsid w:val="00793FA5"/>
    <w:rsid w:val="007954B3"/>
    <w:rsid w:val="00795DC3"/>
    <w:rsid w:val="0079650E"/>
    <w:rsid w:val="00796511"/>
    <w:rsid w:val="007976A8"/>
    <w:rsid w:val="00797F78"/>
    <w:rsid w:val="007A095F"/>
    <w:rsid w:val="007A0970"/>
    <w:rsid w:val="007A1891"/>
    <w:rsid w:val="007A1B41"/>
    <w:rsid w:val="007A20D4"/>
    <w:rsid w:val="007A24A4"/>
    <w:rsid w:val="007A2989"/>
    <w:rsid w:val="007A2D24"/>
    <w:rsid w:val="007A42CD"/>
    <w:rsid w:val="007A51C4"/>
    <w:rsid w:val="007A51EB"/>
    <w:rsid w:val="007A5948"/>
    <w:rsid w:val="007A6851"/>
    <w:rsid w:val="007A76DF"/>
    <w:rsid w:val="007A7A0E"/>
    <w:rsid w:val="007A7AEC"/>
    <w:rsid w:val="007B04C4"/>
    <w:rsid w:val="007B07DF"/>
    <w:rsid w:val="007B19D6"/>
    <w:rsid w:val="007B3739"/>
    <w:rsid w:val="007B47F1"/>
    <w:rsid w:val="007B4A93"/>
    <w:rsid w:val="007B4BF8"/>
    <w:rsid w:val="007B574B"/>
    <w:rsid w:val="007B63CA"/>
    <w:rsid w:val="007B6A78"/>
    <w:rsid w:val="007B70B4"/>
    <w:rsid w:val="007C05CA"/>
    <w:rsid w:val="007C0D6A"/>
    <w:rsid w:val="007C12BF"/>
    <w:rsid w:val="007C1F34"/>
    <w:rsid w:val="007C3727"/>
    <w:rsid w:val="007C41FF"/>
    <w:rsid w:val="007C45A6"/>
    <w:rsid w:val="007C4C5D"/>
    <w:rsid w:val="007C5517"/>
    <w:rsid w:val="007C5D91"/>
    <w:rsid w:val="007C6D3A"/>
    <w:rsid w:val="007C784E"/>
    <w:rsid w:val="007C7BD0"/>
    <w:rsid w:val="007D27AB"/>
    <w:rsid w:val="007D28CF"/>
    <w:rsid w:val="007D3835"/>
    <w:rsid w:val="007D3CB2"/>
    <w:rsid w:val="007D4087"/>
    <w:rsid w:val="007D4320"/>
    <w:rsid w:val="007D4C1F"/>
    <w:rsid w:val="007D4E37"/>
    <w:rsid w:val="007D7060"/>
    <w:rsid w:val="007E00C9"/>
    <w:rsid w:val="007E0509"/>
    <w:rsid w:val="007E137B"/>
    <w:rsid w:val="007E19B7"/>
    <w:rsid w:val="007E2D56"/>
    <w:rsid w:val="007E2F4F"/>
    <w:rsid w:val="007E309D"/>
    <w:rsid w:val="007E30EB"/>
    <w:rsid w:val="007E3CD0"/>
    <w:rsid w:val="007E45D8"/>
    <w:rsid w:val="007E5D7D"/>
    <w:rsid w:val="007E5DA8"/>
    <w:rsid w:val="007E6A3C"/>
    <w:rsid w:val="007E6ADD"/>
    <w:rsid w:val="007F1122"/>
    <w:rsid w:val="007F148B"/>
    <w:rsid w:val="007F2901"/>
    <w:rsid w:val="007F3097"/>
    <w:rsid w:val="007F37D8"/>
    <w:rsid w:val="007F37DD"/>
    <w:rsid w:val="007F4F55"/>
    <w:rsid w:val="007F58FF"/>
    <w:rsid w:val="007F7285"/>
    <w:rsid w:val="007F72F8"/>
    <w:rsid w:val="007F74B4"/>
    <w:rsid w:val="007F7597"/>
    <w:rsid w:val="00801419"/>
    <w:rsid w:val="008026B4"/>
    <w:rsid w:val="00802D76"/>
    <w:rsid w:val="00802ECA"/>
    <w:rsid w:val="00803246"/>
    <w:rsid w:val="00803343"/>
    <w:rsid w:val="00804079"/>
    <w:rsid w:val="0080438D"/>
    <w:rsid w:val="00804792"/>
    <w:rsid w:val="0080490B"/>
    <w:rsid w:val="00804C40"/>
    <w:rsid w:val="00805BB0"/>
    <w:rsid w:val="00805D45"/>
    <w:rsid w:val="00806115"/>
    <w:rsid w:val="008067EC"/>
    <w:rsid w:val="008070C2"/>
    <w:rsid w:val="00807431"/>
    <w:rsid w:val="00810438"/>
    <w:rsid w:val="008108D7"/>
    <w:rsid w:val="00810DC1"/>
    <w:rsid w:val="0081149A"/>
    <w:rsid w:val="0081169F"/>
    <w:rsid w:val="008122F2"/>
    <w:rsid w:val="00812C1A"/>
    <w:rsid w:val="00813468"/>
    <w:rsid w:val="008140E1"/>
    <w:rsid w:val="00814F92"/>
    <w:rsid w:val="008157CD"/>
    <w:rsid w:val="00815929"/>
    <w:rsid w:val="00817188"/>
    <w:rsid w:val="00817A7E"/>
    <w:rsid w:val="00817F62"/>
    <w:rsid w:val="008203E7"/>
    <w:rsid w:val="00820B3D"/>
    <w:rsid w:val="00823437"/>
    <w:rsid w:val="0082390E"/>
    <w:rsid w:val="008239B2"/>
    <w:rsid w:val="00824DF5"/>
    <w:rsid w:val="00825294"/>
    <w:rsid w:val="00825921"/>
    <w:rsid w:val="00825A11"/>
    <w:rsid w:val="00825A98"/>
    <w:rsid w:val="00825B7F"/>
    <w:rsid w:val="00825C5C"/>
    <w:rsid w:val="00826099"/>
    <w:rsid w:val="008272BD"/>
    <w:rsid w:val="00827B1D"/>
    <w:rsid w:val="0083007D"/>
    <w:rsid w:val="00830182"/>
    <w:rsid w:val="00830525"/>
    <w:rsid w:val="00830553"/>
    <w:rsid w:val="0083081E"/>
    <w:rsid w:val="008319A4"/>
    <w:rsid w:val="00831FBA"/>
    <w:rsid w:val="0083209D"/>
    <w:rsid w:val="008322E5"/>
    <w:rsid w:val="00832680"/>
    <w:rsid w:val="008335BC"/>
    <w:rsid w:val="008335CC"/>
    <w:rsid w:val="0083381F"/>
    <w:rsid w:val="00833907"/>
    <w:rsid w:val="00833DD0"/>
    <w:rsid w:val="008341C9"/>
    <w:rsid w:val="008344AA"/>
    <w:rsid w:val="00834720"/>
    <w:rsid w:val="0083623A"/>
    <w:rsid w:val="008364CC"/>
    <w:rsid w:val="00837D9A"/>
    <w:rsid w:val="00840030"/>
    <w:rsid w:val="008403A8"/>
    <w:rsid w:val="008405C6"/>
    <w:rsid w:val="008407CC"/>
    <w:rsid w:val="00840DE4"/>
    <w:rsid w:val="008411B2"/>
    <w:rsid w:val="00842B84"/>
    <w:rsid w:val="00842E16"/>
    <w:rsid w:val="00843A7F"/>
    <w:rsid w:val="0084535C"/>
    <w:rsid w:val="008454A4"/>
    <w:rsid w:val="00845E1A"/>
    <w:rsid w:val="008476E5"/>
    <w:rsid w:val="00847726"/>
    <w:rsid w:val="00847AE3"/>
    <w:rsid w:val="008505FD"/>
    <w:rsid w:val="008512C4"/>
    <w:rsid w:val="008513C7"/>
    <w:rsid w:val="008523B2"/>
    <w:rsid w:val="00852CEF"/>
    <w:rsid w:val="00853674"/>
    <w:rsid w:val="0085383A"/>
    <w:rsid w:val="00854A68"/>
    <w:rsid w:val="00854F62"/>
    <w:rsid w:val="008553D4"/>
    <w:rsid w:val="008569FB"/>
    <w:rsid w:val="00856F3E"/>
    <w:rsid w:val="0085772B"/>
    <w:rsid w:val="008579A2"/>
    <w:rsid w:val="00857CA2"/>
    <w:rsid w:val="008611CB"/>
    <w:rsid w:val="008631BB"/>
    <w:rsid w:val="00863875"/>
    <w:rsid w:val="00864392"/>
    <w:rsid w:val="00864468"/>
    <w:rsid w:val="0086454C"/>
    <w:rsid w:val="0086480D"/>
    <w:rsid w:val="00865CA2"/>
    <w:rsid w:val="00865D29"/>
    <w:rsid w:val="0086683D"/>
    <w:rsid w:val="0086697E"/>
    <w:rsid w:val="00866B1D"/>
    <w:rsid w:val="00866EFE"/>
    <w:rsid w:val="00867BCB"/>
    <w:rsid w:val="008709E1"/>
    <w:rsid w:val="00871320"/>
    <w:rsid w:val="00873FE0"/>
    <w:rsid w:val="008741D9"/>
    <w:rsid w:val="008745A2"/>
    <w:rsid w:val="00874C7C"/>
    <w:rsid w:val="00874F9A"/>
    <w:rsid w:val="00875852"/>
    <w:rsid w:val="008758C1"/>
    <w:rsid w:val="008767A5"/>
    <w:rsid w:val="00876978"/>
    <w:rsid w:val="008770D5"/>
    <w:rsid w:val="008771A0"/>
    <w:rsid w:val="008775A7"/>
    <w:rsid w:val="00877BBF"/>
    <w:rsid w:val="00881273"/>
    <w:rsid w:val="00882C3F"/>
    <w:rsid w:val="00882FEA"/>
    <w:rsid w:val="00883350"/>
    <w:rsid w:val="00884C8E"/>
    <w:rsid w:val="0088590E"/>
    <w:rsid w:val="00885E3F"/>
    <w:rsid w:val="00885ED2"/>
    <w:rsid w:val="00886277"/>
    <w:rsid w:val="008864A9"/>
    <w:rsid w:val="00886F7E"/>
    <w:rsid w:val="0088784F"/>
    <w:rsid w:val="008879C1"/>
    <w:rsid w:val="00887D4A"/>
    <w:rsid w:val="00890499"/>
    <w:rsid w:val="008907D2"/>
    <w:rsid w:val="00890EDA"/>
    <w:rsid w:val="0089153C"/>
    <w:rsid w:val="008919B7"/>
    <w:rsid w:val="0089260E"/>
    <w:rsid w:val="008930AA"/>
    <w:rsid w:val="008934BB"/>
    <w:rsid w:val="008935C4"/>
    <w:rsid w:val="00893B12"/>
    <w:rsid w:val="00893EC0"/>
    <w:rsid w:val="00894C44"/>
    <w:rsid w:val="008952C7"/>
    <w:rsid w:val="00896649"/>
    <w:rsid w:val="00896ED5"/>
    <w:rsid w:val="008976F1"/>
    <w:rsid w:val="00897C40"/>
    <w:rsid w:val="00897F5D"/>
    <w:rsid w:val="008A0443"/>
    <w:rsid w:val="008A0499"/>
    <w:rsid w:val="008A090B"/>
    <w:rsid w:val="008A0E4A"/>
    <w:rsid w:val="008A1584"/>
    <w:rsid w:val="008A19E3"/>
    <w:rsid w:val="008A1EC1"/>
    <w:rsid w:val="008A24A9"/>
    <w:rsid w:val="008A2707"/>
    <w:rsid w:val="008A3310"/>
    <w:rsid w:val="008A3ADD"/>
    <w:rsid w:val="008A3E47"/>
    <w:rsid w:val="008A5B28"/>
    <w:rsid w:val="008A63C9"/>
    <w:rsid w:val="008A68EE"/>
    <w:rsid w:val="008A6AC1"/>
    <w:rsid w:val="008A6E6B"/>
    <w:rsid w:val="008A78B6"/>
    <w:rsid w:val="008A799F"/>
    <w:rsid w:val="008B048B"/>
    <w:rsid w:val="008B0806"/>
    <w:rsid w:val="008B0DA7"/>
    <w:rsid w:val="008B19BB"/>
    <w:rsid w:val="008B1A63"/>
    <w:rsid w:val="008B3C2F"/>
    <w:rsid w:val="008B40B3"/>
    <w:rsid w:val="008B5692"/>
    <w:rsid w:val="008B57EA"/>
    <w:rsid w:val="008B6379"/>
    <w:rsid w:val="008B64D9"/>
    <w:rsid w:val="008B69DA"/>
    <w:rsid w:val="008B6A85"/>
    <w:rsid w:val="008B77F2"/>
    <w:rsid w:val="008C0911"/>
    <w:rsid w:val="008C0BFB"/>
    <w:rsid w:val="008C178C"/>
    <w:rsid w:val="008C1AFC"/>
    <w:rsid w:val="008C2532"/>
    <w:rsid w:val="008C274E"/>
    <w:rsid w:val="008C33DA"/>
    <w:rsid w:val="008C36B6"/>
    <w:rsid w:val="008C3A10"/>
    <w:rsid w:val="008C47C9"/>
    <w:rsid w:val="008C658F"/>
    <w:rsid w:val="008C6923"/>
    <w:rsid w:val="008C7C3B"/>
    <w:rsid w:val="008D05DD"/>
    <w:rsid w:val="008D0DC1"/>
    <w:rsid w:val="008D21BD"/>
    <w:rsid w:val="008D2431"/>
    <w:rsid w:val="008D3275"/>
    <w:rsid w:val="008D41B2"/>
    <w:rsid w:val="008D5994"/>
    <w:rsid w:val="008D754E"/>
    <w:rsid w:val="008D7B38"/>
    <w:rsid w:val="008D7CB9"/>
    <w:rsid w:val="008E1F72"/>
    <w:rsid w:val="008E26F8"/>
    <w:rsid w:val="008E31A1"/>
    <w:rsid w:val="008E36D0"/>
    <w:rsid w:val="008E4069"/>
    <w:rsid w:val="008E509D"/>
    <w:rsid w:val="008E50DF"/>
    <w:rsid w:val="008E57C9"/>
    <w:rsid w:val="008E5910"/>
    <w:rsid w:val="008E6070"/>
    <w:rsid w:val="008E6275"/>
    <w:rsid w:val="008E7FD8"/>
    <w:rsid w:val="008F01E9"/>
    <w:rsid w:val="008F14B2"/>
    <w:rsid w:val="008F1E9A"/>
    <w:rsid w:val="008F3DEF"/>
    <w:rsid w:val="008F4141"/>
    <w:rsid w:val="008F41BC"/>
    <w:rsid w:val="008F491F"/>
    <w:rsid w:val="008F4B95"/>
    <w:rsid w:val="008F4F70"/>
    <w:rsid w:val="008F68C3"/>
    <w:rsid w:val="008F700E"/>
    <w:rsid w:val="008F7A7D"/>
    <w:rsid w:val="008F7E82"/>
    <w:rsid w:val="0090004C"/>
    <w:rsid w:val="009007C4"/>
    <w:rsid w:val="00900E3F"/>
    <w:rsid w:val="00900FAB"/>
    <w:rsid w:val="0090184D"/>
    <w:rsid w:val="00902A72"/>
    <w:rsid w:val="00902B03"/>
    <w:rsid w:val="00903158"/>
    <w:rsid w:val="009040D2"/>
    <w:rsid w:val="00904189"/>
    <w:rsid w:val="009041CA"/>
    <w:rsid w:val="0090441E"/>
    <w:rsid w:val="009053FA"/>
    <w:rsid w:val="00905A48"/>
    <w:rsid w:val="00905CB7"/>
    <w:rsid w:val="00907D5B"/>
    <w:rsid w:val="00910611"/>
    <w:rsid w:val="009108BB"/>
    <w:rsid w:val="00910962"/>
    <w:rsid w:val="00911140"/>
    <w:rsid w:val="009126A0"/>
    <w:rsid w:val="009126CC"/>
    <w:rsid w:val="00913706"/>
    <w:rsid w:val="009142F9"/>
    <w:rsid w:val="00914362"/>
    <w:rsid w:val="0091468D"/>
    <w:rsid w:val="0091473D"/>
    <w:rsid w:val="00917138"/>
    <w:rsid w:val="009172A6"/>
    <w:rsid w:val="009173CD"/>
    <w:rsid w:val="00920010"/>
    <w:rsid w:val="00920066"/>
    <w:rsid w:val="009224C5"/>
    <w:rsid w:val="00922A97"/>
    <w:rsid w:val="009232DD"/>
    <w:rsid w:val="00923835"/>
    <w:rsid w:val="00924100"/>
    <w:rsid w:val="00924290"/>
    <w:rsid w:val="009243A1"/>
    <w:rsid w:val="00924C9B"/>
    <w:rsid w:val="00924CC3"/>
    <w:rsid w:val="00924EDB"/>
    <w:rsid w:val="009255D8"/>
    <w:rsid w:val="00925A38"/>
    <w:rsid w:val="009261C6"/>
    <w:rsid w:val="00926759"/>
    <w:rsid w:val="009270D8"/>
    <w:rsid w:val="00927420"/>
    <w:rsid w:val="00930792"/>
    <w:rsid w:val="00930FF3"/>
    <w:rsid w:val="00931329"/>
    <w:rsid w:val="00932B86"/>
    <w:rsid w:val="00932CCD"/>
    <w:rsid w:val="00933D1E"/>
    <w:rsid w:val="00933D4E"/>
    <w:rsid w:val="00933E73"/>
    <w:rsid w:val="00934773"/>
    <w:rsid w:val="009351B2"/>
    <w:rsid w:val="009412DF"/>
    <w:rsid w:val="00941645"/>
    <w:rsid w:val="009418BD"/>
    <w:rsid w:val="00942411"/>
    <w:rsid w:val="00943161"/>
    <w:rsid w:val="009432D4"/>
    <w:rsid w:val="009438EF"/>
    <w:rsid w:val="009442AE"/>
    <w:rsid w:val="00944495"/>
    <w:rsid w:val="00944C34"/>
    <w:rsid w:val="0094587D"/>
    <w:rsid w:val="00945E00"/>
    <w:rsid w:val="00945F77"/>
    <w:rsid w:val="0094613D"/>
    <w:rsid w:val="00946423"/>
    <w:rsid w:val="009469D5"/>
    <w:rsid w:val="00947566"/>
    <w:rsid w:val="00950199"/>
    <w:rsid w:val="009503F5"/>
    <w:rsid w:val="00950747"/>
    <w:rsid w:val="00951209"/>
    <w:rsid w:val="00951866"/>
    <w:rsid w:val="00951D14"/>
    <w:rsid w:val="00951D61"/>
    <w:rsid w:val="00952DD2"/>
    <w:rsid w:val="00953739"/>
    <w:rsid w:val="00953F47"/>
    <w:rsid w:val="00953FC8"/>
    <w:rsid w:val="00955511"/>
    <w:rsid w:val="009565F3"/>
    <w:rsid w:val="00956DCE"/>
    <w:rsid w:val="00956E2B"/>
    <w:rsid w:val="00957450"/>
    <w:rsid w:val="0095774F"/>
    <w:rsid w:val="00960344"/>
    <w:rsid w:val="00960432"/>
    <w:rsid w:val="00960AB3"/>
    <w:rsid w:val="00960F5D"/>
    <w:rsid w:val="0096115B"/>
    <w:rsid w:val="00961564"/>
    <w:rsid w:val="00961700"/>
    <w:rsid w:val="00961EE0"/>
    <w:rsid w:val="00962533"/>
    <w:rsid w:val="00962EC4"/>
    <w:rsid w:val="009630CA"/>
    <w:rsid w:val="00963E09"/>
    <w:rsid w:val="00964DC4"/>
    <w:rsid w:val="00964E0F"/>
    <w:rsid w:val="0096671A"/>
    <w:rsid w:val="00966998"/>
    <w:rsid w:val="00966A22"/>
    <w:rsid w:val="0096749B"/>
    <w:rsid w:val="009677FA"/>
    <w:rsid w:val="00967918"/>
    <w:rsid w:val="00967A1E"/>
    <w:rsid w:val="0097093B"/>
    <w:rsid w:val="009714A7"/>
    <w:rsid w:val="00971BB5"/>
    <w:rsid w:val="0097318E"/>
    <w:rsid w:val="009742F4"/>
    <w:rsid w:val="009745B8"/>
    <w:rsid w:val="00974791"/>
    <w:rsid w:val="00977578"/>
    <w:rsid w:val="009806E1"/>
    <w:rsid w:val="00981A3D"/>
    <w:rsid w:val="00982CF2"/>
    <w:rsid w:val="0098374E"/>
    <w:rsid w:val="00983CA3"/>
    <w:rsid w:val="00983CAB"/>
    <w:rsid w:val="009842DC"/>
    <w:rsid w:val="00984927"/>
    <w:rsid w:val="00985123"/>
    <w:rsid w:val="00985439"/>
    <w:rsid w:val="00986CAF"/>
    <w:rsid w:val="00987B90"/>
    <w:rsid w:val="00987CD5"/>
    <w:rsid w:val="00990398"/>
    <w:rsid w:val="009903B2"/>
    <w:rsid w:val="00990713"/>
    <w:rsid w:val="00990D2D"/>
    <w:rsid w:val="00991114"/>
    <w:rsid w:val="009913E0"/>
    <w:rsid w:val="009917CE"/>
    <w:rsid w:val="00992097"/>
    <w:rsid w:val="009922A2"/>
    <w:rsid w:val="009925D5"/>
    <w:rsid w:val="00994A37"/>
    <w:rsid w:val="00995462"/>
    <w:rsid w:val="009957F6"/>
    <w:rsid w:val="00995D67"/>
    <w:rsid w:val="00996789"/>
    <w:rsid w:val="00997B59"/>
    <w:rsid w:val="009A0419"/>
    <w:rsid w:val="009A1E97"/>
    <w:rsid w:val="009A1F83"/>
    <w:rsid w:val="009A2742"/>
    <w:rsid w:val="009A357D"/>
    <w:rsid w:val="009A35A4"/>
    <w:rsid w:val="009A499E"/>
    <w:rsid w:val="009A4D12"/>
    <w:rsid w:val="009A58ED"/>
    <w:rsid w:val="009A5B96"/>
    <w:rsid w:val="009A60A1"/>
    <w:rsid w:val="009A6420"/>
    <w:rsid w:val="009A6F60"/>
    <w:rsid w:val="009A734E"/>
    <w:rsid w:val="009A77B0"/>
    <w:rsid w:val="009A7F6B"/>
    <w:rsid w:val="009A7F75"/>
    <w:rsid w:val="009B055A"/>
    <w:rsid w:val="009B0F00"/>
    <w:rsid w:val="009B1559"/>
    <w:rsid w:val="009B1874"/>
    <w:rsid w:val="009B18FF"/>
    <w:rsid w:val="009B1A2D"/>
    <w:rsid w:val="009B1A3A"/>
    <w:rsid w:val="009B1CC7"/>
    <w:rsid w:val="009B1F0A"/>
    <w:rsid w:val="009B41EF"/>
    <w:rsid w:val="009B46C3"/>
    <w:rsid w:val="009B4C41"/>
    <w:rsid w:val="009B4F27"/>
    <w:rsid w:val="009B600E"/>
    <w:rsid w:val="009C37DE"/>
    <w:rsid w:val="009C39FA"/>
    <w:rsid w:val="009C3CA8"/>
    <w:rsid w:val="009C4977"/>
    <w:rsid w:val="009C4EF8"/>
    <w:rsid w:val="009C5637"/>
    <w:rsid w:val="009C7317"/>
    <w:rsid w:val="009D01FC"/>
    <w:rsid w:val="009D05B9"/>
    <w:rsid w:val="009D14BC"/>
    <w:rsid w:val="009D2470"/>
    <w:rsid w:val="009D287C"/>
    <w:rsid w:val="009D2ACF"/>
    <w:rsid w:val="009D3141"/>
    <w:rsid w:val="009D4B6A"/>
    <w:rsid w:val="009D5EA2"/>
    <w:rsid w:val="009D6758"/>
    <w:rsid w:val="009D6B8E"/>
    <w:rsid w:val="009E149B"/>
    <w:rsid w:val="009E2158"/>
    <w:rsid w:val="009E28D6"/>
    <w:rsid w:val="009E2B08"/>
    <w:rsid w:val="009E3218"/>
    <w:rsid w:val="009E4A41"/>
    <w:rsid w:val="009E5596"/>
    <w:rsid w:val="009E597F"/>
    <w:rsid w:val="009E656F"/>
    <w:rsid w:val="009E6DF1"/>
    <w:rsid w:val="009E716F"/>
    <w:rsid w:val="009E7A0D"/>
    <w:rsid w:val="009E7E74"/>
    <w:rsid w:val="009E7E9E"/>
    <w:rsid w:val="009F041A"/>
    <w:rsid w:val="009F2030"/>
    <w:rsid w:val="009F24BC"/>
    <w:rsid w:val="009F297F"/>
    <w:rsid w:val="009F2D34"/>
    <w:rsid w:val="009F33CF"/>
    <w:rsid w:val="009F446A"/>
    <w:rsid w:val="009F4F2B"/>
    <w:rsid w:val="009F5A96"/>
    <w:rsid w:val="009F6C00"/>
    <w:rsid w:val="009F6F1F"/>
    <w:rsid w:val="009F6F3B"/>
    <w:rsid w:val="009F7AA4"/>
    <w:rsid w:val="009F7C94"/>
    <w:rsid w:val="00A0034F"/>
    <w:rsid w:val="00A007C5"/>
    <w:rsid w:val="00A015EA"/>
    <w:rsid w:val="00A01F6F"/>
    <w:rsid w:val="00A025DB"/>
    <w:rsid w:val="00A035BF"/>
    <w:rsid w:val="00A043F9"/>
    <w:rsid w:val="00A04963"/>
    <w:rsid w:val="00A0502D"/>
    <w:rsid w:val="00A05480"/>
    <w:rsid w:val="00A05C26"/>
    <w:rsid w:val="00A060D7"/>
    <w:rsid w:val="00A06A41"/>
    <w:rsid w:val="00A0743A"/>
    <w:rsid w:val="00A07A23"/>
    <w:rsid w:val="00A10A70"/>
    <w:rsid w:val="00A10DA2"/>
    <w:rsid w:val="00A10F01"/>
    <w:rsid w:val="00A119EC"/>
    <w:rsid w:val="00A11E14"/>
    <w:rsid w:val="00A12CD5"/>
    <w:rsid w:val="00A133E8"/>
    <w:rsid w:val="00A1568B"/>
    <w:rsid w:val="00A16E17"/>
    <w:rsid w:val="00A20872"/>
    <w:rsid w:val="00A20AE3"/>
    <w:rsid w:val="00A2138A"/>
    <w:rsid w:val="00A219D1"/>
    <w:rsid w:val="00A21AE0"/>
    <w:rsid w:val="00A21D05"/>
    <w:rsid w:val="00A2238A"/>
    <w:rsid w:val="00A22B2D"/>
    <w:rsid w:val="00A22ECB"/>
    <w:rsid w:val="00A23843"/>
    <w:rsid w:val="00A23D73"/>
    <w:rsid w:val="00A247E6"/>
    <w:rsid w:val="00A25162"/>
    <w:rsid w:val="00A25D16"/>
    <w:rsid w:val="00A25F60"/>
    <w:rsid w:val="00A261C6"/>
    <w:rsid w:val="00A26482"/>
    <w:rsid w:val="00A279BB"/>
    <w:rsid w:val="00A30D4B"/>
    <w:rsid w:val="00A3116B"/>
    <w:rsid w:val="00A314CD"/>
    <w:rsid w:val="00A350F7"/>
    <w:rsid w:val="00A35338"/>
    <w:rsid w:val="00A35B5D"/>
    <w:rsid w:val="00A35C98"/>
    <w:rsid w:val="00A36B63"/>
    <w:rsid w:val="00A37171"/>
    <w:rsid w:val="00A37E4E"/>
    <w:rsid w:val="00A401ED"/>
    <w:rsid w:val="00A4053B"/>
    <w:rsid w:val="00A40D3B"/>
    <w:rsid w:val="00A410DB"/>
    <w:rsid w:val="00A41247"/>
    <w:rsid w:val="00A41370"/>
    <w:rsid w:val="00A42540"/>
    <w:rsid w:val="00A42A82"/>
    <w:rsid w:val="00A447CE"/>
    <w:rsid w:val="00A4559A"/>
    <w:rsid w:val="00A45AEE"/>
    <w:rsid w:val="00A46369"/>
    <w:rsid w:val="00A46E9D"/>
    <w:rsid w:val="00A470DF"/>
    <w:rsid w:val="00A4799D"/>
    <w:rsid w:val="00A47CF0"/>
    <w:rsid w:val="00A5072C"/>
    <w:rsid w:val="00A512BA"/>
    <w:rsid w:val="00A5346B"/>
    <w:rsid w:val="00A53D8C"/>
    <w:rsid w:val="00A53DC7"/>
    <w:rsid w:val="00A5466C"/>
    <w:rsid w:val="00A54F68"/>
    <w:rsid w:val="00A555D7"/>
    <w:rsid w:val="00A559B9"/>
    <w:rsid w:val="00A5733C"/>
    <w:rsid w:val="00A57478"/>
    <w:rsid w:val="00A61B99"/>
    <w:rsid w:val="00A61D8E"/>
    <w:rsid w:val="00A61F2C"/>
    <w:rsid w:val="00A64416"/>
    <w:rsid w:val="00A651E1"/>
    <w:rsid w:val="00A655F7"/>
    <w:rsid w:val="00A6688F"/>
    <w:rsid w:val="00A66A82"/>
    <w:rsid w:val="00A66B58"/>
    <w:rsid w:val="00A6763C"/>
    <w:rsid w:val="00A67C73"/>
    <w:rsid w:val="00A70AA5"/>
    <w:rsid w:val="00A70C01"/>
    <w:rsid w:val="00A71283"/>
    <w:rsid w:val="00A71847"/>
    <w:rsid w:val="00A71B47"/>
    <w:rsid w:val="00A7288A"/>
    <w:rsid w:val="00A742B9"/>
    <w:rsid w:val="00A74C9D"/>
    <w:rsid w:val="00A750C6"/>
    <w:rsid w:val="00A76FB4"/>
    <w:rsid w:val="00A773B5"/>
    <w:rsid w:val="00A7772F"/>
    <w:rsid w:val="00A77CA3"/>
    <w:rsid w:val="00A81E86"/>
    <w:rsid w:val="00A81F08"/>
    <w:rsid w:val="00A829BA"/>
    <w:rsid w:val="00A8569C"/>
    <w:rsid w:val="00A8657A"/>
    <w:rsid w:val="00A86F41"/>
    <w:rsid w:val="00A87D4D"/>
    <w:rsid w:val="00A903D7"/>
    <w:rsid w:val="00A909B3"/>
    <w:rsid w:val="00A90EBD"/>
    <w:rsid w:val="00A93941"/>
    <w:rsid w:val="00A9404B"/>
    <w:rsid w:val="00A94837"/>
    <w:rsid w:val="00A94879"/>
    <w:rsid w:val="00A95C8F"/>
    <w:rsid w:val="00A967A7"/>
    <w:rsid w:val="00A96B74"/>
    <w:rsid w:val="00A9738A"/>
    <w:rsid w:val="00AA161E"/>
    <w:rsid w:val="00AA1A60"/>
    <w:rsid w:val="00AA2551"/>
    <w:rsid w:val="00AA2619"/>
    <w:rsid w:val="00AA4101"/>
    <w:rsid w:val="00AA4870"/>
    <w:rsid w:val="00AA4CB3"/>
    <w:rsid w:val="00AA4E96"/>
    <w:rsid w:val="00AA5705"/>
    <w:rsid w:val="00AA5A75"/>
    <w:rsid w:val="00AA5DDF"/>
    <w:rsid w:val="00AA681E"/>
    <w:rsid w:val="00AA7441"/>
    <w:rsid w:val="00AA7483"/>
    <w:rsid w:val="00AA7C7D"/>
    <w:rsid w:val="00AB200F"/>
    <w:rsid w:val="00AB3C31"/>
    <w:rsid w:val="00AB3F5F"/>
    <w:rsid w:val="00AB4204"/>
    <w:rsid w:val="00AB4524"/>
    <w:rsid w:val="00AB4E69"/>
    <w:rsid w:val="00AB4E6D"/>
    <w:rsid w:val="00AB6186"/>
    <w:rsid w:val="00AB7305"/>
    <w:rsid w:val="00AC17F8"/>
    <w:rsid w:val="00AC1855"/>
    <w:rsid w:val="00AC1E61"/>
    <w:rsid w:val="00AC2FBC"/>
    <w:rsid w:val="00AC3476"/>
    <w:rsid w:val="00AC4495"/>
    <w:rsid w:val="00AC44CA"/>
    <w:rsid w:val="00AC47B7"/>
    <w:rsid w:val="00AC4998"/>
    <w:rsid w:val="00AC4FFE"/>
    <w:rsid w:val="00AC515F"/>
    <w:rsid w:val="00AC53B5"/>
    <w:rsid w:val="00AC5B72"/>
    <w:rsid w:val="00AC5CE5"/>
    <w:rsid w:val="00AC6A18"/>
    <w:rsid w:val="00AC6CBB"/>
    <w:rsid w:val="00AC7680"/>
    <w:rsid w:val="00AC7AB0"/>
    <w:rsid w:val="00AD02B9"/>
    <w:rsid w:val="00AD037C"/>
    <w:rsid w:val="00AD0688"/>
    <w:rsid w:val="00AD1B13"/>
    <w:rsid w:val="00AD1C65"/>
    <w:rsid w:val="00AD1DA7"/>
    <w:rsid w:val="00AD1DE7"/>
    <w:rsid w:val="00AD1E7A"/>
    <w:rsid w:val="00AD271F"/>
    <w:rsid w:val="00AD4006"/>
    <w:rsid w:val="00AD42A4"/>
    <w:rsid w:val="00AD45E5"/>
    <w:rsid w:val="00AD4A92"/>
    <w:rsid w:val="00AD7567"/>
    <w:rsid w:val="00AD77F1"/>
    <w:rsid w:val="00AE1124"/>
    <w:rsid w:val="00AE12A6"/>
    <w:rsid w:val="00AE3D52"/>
    <w:rsid w:val="00AE4945"/>
    <w:rsid w:val="00AE4A20"/>
    <w:rsid w:val="00AE4C55"/>
    <w:rsid w:val="00AE54F6"/>
    <w:rsid w:val="00AE68CC"/>
    <w:rsid w:val="00AE72BB"/>
    <w:rsid w:val="00AE7B6A"/>
    <w:rsid w:val="00AF060A"/>
    <w:rsid w:val="00AF06A6"/>
    <w:rsid w:val="00AF0954"/>
    <w:rsid w:val="00AF13B7"/>
    <w:rsid w:val="00AF1ED8"/>
    <w:rsid w:val="00AF1F6A"/>
    <w:rsid w:val="00AF24AA"/>
    <w:rsid w:val="00AF2950"/>
    <w:rsid w:val="00AF3B81"/>
    <w:rsid w:val="00AF415B"/>
    <w:rsid w:val="00AF5235"/>
    <w:rsid w:val="00AF6473"/>
    <w:rsid w:val="00AF690F"/>
    <w:rsid w:val="00AF7CFE"/>
    <w:rsid w:val="00B02D58"/>
    <w:rsid w:val="00B03EB1"/>
    <w:rsid w:val="00B045E3"/>
    <w:rsid w:val="00B04737"/>
    <w:rsid w:val="00B061A5"/>
    <w:rsid w:val="00B063AB"/>
    <w:rsid w:val="00B07165"/>
    <w:rsid w:val="00B07196"/>
    <w:rsid w:val="00B1019A"/>
    <w:rsid w:val="00B1069A"/>
    <w:rsid w:val="00B10D67"/>
    <w:rsid w:val="00B11A26"/>
    <w:rsid w:val="00B1270D"/>
    <w:rsid w:val="00B13B30"/>
    <w:rsid w:val="00B141C0"/>
    <w:rsid w:val="00B1464A"/>
    <w:rsid w:val="00B14AFC"/>
    <w:rsid w:val="00B14CBF"/>
    <w:rsid w:val="00B15442"/>
    <w:rsid w:val="00B15E92"/>
    <w:rsid w:val="00B15EC5"/>
    <w:rsid w:val="00B15F1F"/>
    <w:rsid w:val="00B170BB"/>
    <w:rsid w:val="00B2016E"/>
    <w:rsid w:val="00B206D7"/>
    <w:rsid w:val="00B21AE6"/>
    <w:rsid w:val="00B230EE"/>
    <w:rsid w:val="00B235E8"/>
    <w:rsid w:val="00B25BEF"/>
    <w:rsid w:val="00B27BC3"/>
    <w:rsid w:val="00B305B4"/>
    <w:rsid w:val="00B3080E"/>
    <w:rsid w:val="00B3087E"/>
    <w:rsid w:val="00B30DF2"/>
    <w:rsid w:val="00B31B2B"/>
    <w:rsid w:val="00B328CE"/>
    <w:rsid w:val="00B33146"/>
    <w:rsid w:val="00B33EF3"/>
    <w:rsid w:val="00B34324"/>
    <w:rsid w:val="00B3451D"/>
    <w:rsid w:val="00B34E58"/>
    <w:rsid w:val="00B34E64"/>
    <w:rsid w:val="00B3565A"/>
    <w:rsid w:val="00B3695F"/>
    <w:rsid w:val="00B36ABA"/>
    <w:rsid w:val="00B36C90"/>
    <w:rsid w:val="00B374C0"/>
    <w:rsid w:val="00B37831"/>
    <w:rsid w:val="00B4002D"/>
    <w:rsid w:val="00B40055"/>
    <w:rsid w:val="00B40F88"/>
    <w:rsid w:val="00B411F1"/>
    <w:rsid w:val="00B41B3C"/>
    <w:rsid w:val="00B41D48"/>
    <w:rsid w:val="00B425C4"/>
    <w:rsid w:val="00B42B94"/>
    <w:rsid w:val="00B42BB3"/>
    <w:rsid w:val="00B433B7"/>
    <w:rsid w:val="00B446D9"/>
    <w:rsid w:val="00B44B95"/>
    <w:rsid w:val="00B46107"/>
    <w:rsid w:val="00B47AAB"/>
    <w:rsid w:val="00B47EA4"/>
    <w:rsid w:val="00B508C4"/>
    <w:rsid w:val="00B5096E"/>
    <w:rsid w:val="00B509E6"/>
    <w:rsid w:val="00B51A7D"/>
    <w:rsid w:val="00B527DE"/>
    <w:rsid w:val="00B52966"/>
    <w:rsid w:val="00B53A30"/>
    <w:rsid w:val="00B54597"/>
    <w:rsid w:val="00B55D3F"/>
    <w:rsid w:val="00B5694C"/>
    <w:rsid w:val="00B56D94"/>
    <w:rsid w:val="00B609A2"/>
    <w:rsid w:val="00B61280"/>
    <w:rsid w:val="00B618BC"/>
    <w:rsid w:val="00B61A29"/>
    <w:rsid w:val="00B635AE"/>
    <w:rsid w:val="00B63CDE"/>
    <w:rsid w:val="00B63F69"/>
    <w:rsid w:val="00B6443F"/>
    <w:rsid w:val="00B67125"/>
    <w:rsid w:val="00B6797E"/>
    <w:rsid w:val="00B705EB"/>
    <w:rsid w:val="00B70EF1"/>
    <w:rsid w:val="00B71DF5"/>
    <w:rsid w:val="00B72A0E"/>
    <w:rsid w:val="00B72D36"/>
    <w:rsid w:val="00B73547"/>
    <w:rsid w:val="00B74C98"/>
    <w:rsid w:val="00B76340"/>
    <w:rsid w:val="00B765F7"/>
    <w:rsid w:val="00B7664A"/>
    <w:rsid w:val="00B76A9B"/>
    <w:rsid w:val="00B77EF6"/>
    <w:rsid w:val="00B800C7"/>
    <w:rsid w:val="00B8070D"/>
    <w:rsid w:val="00B81444"/>
    <w:rsid w:val="00B8436E"/>
    <w:rsid w:val="00B845F7"/>
    <w:rsid w:val="00B84B49"/>
    <w:rsid w:val="00B84E20"/>
    <w:rsid w:val="00B84EDD"/>
    <w:rsid w:val="00B85ABC"/>
    <w:rsid w:val="00B8623F"/>
    <w:rsid w:val="00B86C8D"/>
    <w:rsid w:val="00B87288"/>
    <w:rsid w:val="00B87482"/>
    <w:rsid w:val="00B878F5"/>
    <w:rsid w:val="00B87D46"/>
    <w:rsid w:val="00B9013B"/>
    <w:rsid w:val="00B90CBF"/>
    <w:rsid w:val="00B90F85"/>
    <w:rsid w:val="00B91005"/>
    <w:rsid w:val="00B9146C"/>
    <w:rsid w:val="00B923B5"/>
    <w:rsid w:val="00B926CA"/>
    <w:rsid w:val="00B928FB"/>
    <w:rsid w:val="00B93FCB"/>
    <w:rsid w:val="00B95E69"/>
    <w:rsid w:val="00B9689A"/>
    <w:rsid w:val="00B97477"/>
    <w:rsid w:val="00B97D57"/>
    <w:rsid w:val="00BA08F1"/>
    <w:rsid w:val="00BA0A1D"/>
    <w:rsid w:val="00BA2261"/>
    <w:rsid w:val="00BA2B4D"/>
    <w:rsid w:val="00BA2D2F"/>
    <w:rsid w:val="00BA45AB"/>
    <w:rsid w:val="00BA495F"/>
    <w:rsid w:val="00BA591F"/>
    <w:rsid w:val="00BA63D4"/>
    <w:rsid w:val="00BA65FD"/>
    <w:rsid w:val="00BA6A2A"/>
    <w:rsid w:val="00BA6C19"/>
    <w:rsid w:val="00BA6C1A"/>
    <w:rsid w:val="00BA6CD7"/>
    <w:rsid w:val="00BA7064"/>
    <w:rsid w:val="00BA7093"/>
    <w:rsid w:val="00BA71DF"/>
    <w:rsid w:val="00BA7729"/>
    <w:rsid w:val="00BA7C34"/>
    <w:rsid w:val="00BB05FF"/>
    <w:rsid w:val="00BB1166"/>
    <w:rsid w:val="00BB1290"/>
    <w:rsid w:val="00BB177F"/>
    <w:rsid w:val="00BB2A25"/>
    <w:rsid w:val="00BB323A"/>
    <w:rsid w:val="00BB4B30"/>
    <w:rsid w:val="00BB6215"/>
    <w:rsid w:val="00BB68BE"/>
    <w:rsid w:val="00BB7AF7"/>
    <w:rsid w:val="00BB7CE4"/>
    <w:rsid w:val="00BC1AA0"/>
    <w:rsid w:val="00BC1CB4"/>
    <w:rsid w:val="00BC4135"/>
    <w:rsid w:val="00BC4826"/>
    <w:rsid w:val="00BC511F"/>
    <w:rsid w:val="00BC546A"/>
    <w:rsid w:val="00BC5B28"/>
    <w:rsid w:val="00BD06CC"/>
    <w:rsid w:val="00BD09BF"/>
    <w:rsid w:val="00BD0AD9"/>
    <w:rsid w:val="00BD30C8"/>
    <w:rsid w:val="00BD3DF3"/>
    <w:rsid w:val="00BD4AB0"/>
    <w:rsid w:val="00BD4E5D"/>
    <w:rsid w:val="00BD5C91"/>
    <w:rsid w:val="00BD7517"/>
    <w:rsid w:val="00BD76B3"/>
    <w:rsid w:val="00BE05F4"/>
    <w:rsid w:val="00BE0D1A"/>
    <w:rsid w:val="00BE0D6E"/>
    <w:rsid w:val="00BE12DF"/>
    <w:rsid w:val="00BE1B45"/>
    <w:rsid w:val="00BE1D76"/>
    <w:rsid w:val="00BE25A0"/>
    <w:rsid w:val="00BE2A1A"/>
    <w:rsid w:val="00BE2D2C"/>
    <w:rsid w:val="00BE2E63"/>
    <w:rsid w:val="00BE4110"/>
    <w:rsid w:val="00BE545A"/>
    <w:rsid w:val="00BE6022"/>
    <w:rsid w:val="00BE6E42"/>
    <w:rsid w:val="00BE7BA5"/>
    <w:rsid w:val="00BE7BEB"/>
    <w:rsid w:val="00BE7C77"/>
    <w:rsid w:val="00BF023D"/>
    <w:rsid w:val="00BF0922"/>
    <w:rsid w:val="00BF0AC4"/>
    <w:rsid w:val="00BF1B61"/>
    <w:rsid w:val="00BF229B"/>
    <w:rsid w:val="00BF36F5"/>
    <w:rsid w:val="00BF37FA"/>
    <w:rsid w:val="00BF4020"/>
    <w:rsid w:val="00BF41DA"/>
    <w:rsid w:val="00BF43DB"/>
    <w:rsid w:val="00BF6C31"/>
    <w:rsid w:val="00BF725E"/>
    <w:rsid w:val="00BF790A"/>
    <w:rsid w:val="00C004A7"/>
    <w:rsid w:val="00C00CE7"/>
    <w:rsid w:val="00C0119F"/>
    <w:rsid w:val="00C014CD"/>
    <w:rsid w:val="00C01F22"/>
    <w:rsid w:val="00C02316"/>
    <w:rsid w:val="00C02E2F"/>
    <w:rsid w:val="00C03297"/>
    <w:rsid w:val="00C03F9A"/>
    <w:rsid w:val="00C05282"/>
    <w:rsid w:val="00C052B8"/>
    <w:rsid w:val="00C05484"/>
    <w:rsid w:val="00C06B02"/>
    <w:rsid w:val="00C07080"/>
    <w:rsid w:val="00C07455"/>
    <w:rsid w:val="00C07E1F"/>
    <w:rsid w:val="00C07EDC"/>
    <w:rsid w:val="00C1086D"/>
    <w:rsid w:val="00C11AE4"/>
    <w:rsid w:val="00C12059"/>
    <w:rsid w:val="00C12357"/>
    <w:rsid w:val="00C12592"/>
    <w:rsid w:val="00C127E0"/>
    <w:rsid w:val="00C13284"/>
    <w:rsid w:val="00C144BF"/>
    <w:rsid w:val="00C14680"/>
    <w:rsid w:val="00C157F0"/>
    <w:rsid w:val="00C15878"/>
    <w:rsid w:val="00C15BCD"/>
    <w:rsid w:val="00C16E0B"/>
    <w:rsid w:val="00C17788"/>
    <w:rsid w:val="00C1781B"/>
    <w:rsid w:val="00C21A8A"/>
    <w:rsid w:val="00C21CED"/>
    <w:rsid w:val="00C222AD"/>
    <w:rsid w:val="00C226FC"/>
    <w:rsid w:val="00C229AC"/>
    <w:rsid w:val="00C2436E"/>
    <w:rsid w:val="00C2445D"/>
    <w:rsid w:val="00C24C41"/>
    <w:rsid w:val="00C24E81"/>
    <w:rsid w:val="00C2529C"/>
    <w:rsid w:val="00C25390"/>
    <w:rsid w:val="00C25B7B"/>
    <w:rsid w:val="00C27D35"/>
    <w:rsid w:val="00C317FB"/>
    <w:rsid w:val="00C31920"/>
    <w:rsid w:val="00C31B6F"/>
    <w:rsid w:val="00C32350"/>
    <w:rsid w:val="00C3269A"/>
    <w:rsid w:val="00C32817"/>
    <w:rsid w:val="00C335C5"/>
    <w:rsid w:val="00C33F9A"/>
    <w:rsid w:val="00C3448D"/>
    <w:rsid w:val="00C3481E"/>
    <w:rsid w:val="00C349CC"/>
    <w:rsid w:val="00C34A16"/>
    <w:rsid w:val="00C35792"/>
    <w:rsid w:val="00C357FC"/>
    <w:rsid w:val="00C36572"/>
    <w:rsid w:val="00C365C9"/>
    <w:rsid w:val="00C37797"/>
    <w:rsid w:val="00C37CB3"/>
    <w:rsid w:val="00C37DF9"/>
    <w:rsid w:val="00C40526"/>
    <w:rsid w:val="00C410D9"/>
    <w:rsid w:val="00C420EA"/>
    <w:rsid w:val="00C43E79"/>
    <w:rsid w:val="00C43F5D"/>
    <w:rsid w:val="00C44524"/>
    <w:rsid w:val="00C4572B"/>
    <w:rsid w:val="00C46C09"/>
    <w:rsid w:val="00C4727B"/>
    <w:rsid w:val="00C4738A"/>
    <w:rsid w:val="00C50C8D"/>
    <w:rsid w:val="00C515A2"/>
    <w:rsid w:val="00C5181E"/>
    <w:rsid w:val="00C52167"/>
    <w:rsid w:val="00C5382E"/>
    <w:rsid w:val="00C53C60"/>
    <w:rsid w:val="00C53F06"/>
    <w:rsid w:val="00C5502F"/>
    <w:rsid w:val="00C5558F"/>
    <w:rsid w:val="00C560AC"/>
    <w:rsid w:val="00C56151"/>
    <w:rsid w:val="00C568A4"/>
    <w:rsid w:val="00C57728"/>
    <w:rsid w:val="00C57E8D"/>
    <w:rsid w:val="00C61158"/>
    <w:rsid w:val="00C619F4"/>
    <w:rsid w:val="00C621BB"/>
    <w:rsid w:val="00C622BE"/>
    <w:rsid w:val="00C623AC"/>
    <w:rsid w:val="00C63A28"/>
    <w:rsid w:val="00C64013"/>
    <w:rsid w:val="00C65FBC"/>
    <w:rsid w:val="00C707E3"/>
    <w:rsid w:val="00C70A5F"/>
    <w:rsid w:val="00C70B58"/>
    <w:rsid w:val="00C7150C"/>
    <w:rsid w:val="00C718E6"/>
    <w:rsid w:val="00C723C3"/>
    <w:rsid w:val="00C7320A"/>
    <w:rsid w:val="00C735BB"/>
    <w:rsid w:val="00C74785"/>
    <w:rsid w:val="00C75B1B"/>
    <w:rsid w:val="00C771CA"/>
    <w:rsid w:val="00C7759A"/>
    <w:rsid w:val="00C776E4"/>
    <w:rsid w:val="00C77D32"/>
    <w:rsid w:val="00C80CFF"/>
    <w:rsid w:val="00C80EAA"/>
    <w:rsid w:val="00C80FCF"/>
    <w:rsid w:val="00C811E3"/>
    <w:rsid w:val="00C8287A"/>
    <w:rsid w:val="00C84489"/>
    <w:rsid w:val="00C84FC3"/>
    <w:rsid w:val="00C84FC6"/>
    <w:rsid w:val="00C859C7"/>
    <w:rsid w:val="00C8661A"/>
    <w:rsid w:val="00C86B26"/>
    <w:rsid w:val="00C86DB8"/>
    <w:rsid w:val="00C86E10"/>
    <w:rsid w:val="00C87952"/>
    <w:rsid w:val="00C87D55"/>
    <w:rsid w:val="00C904DD"/>
    <w:rsid w:val="00C905A6"/>
    <w:rsid w:val="00C90707"/>
    <w:rsid w:val="00C90DC4"/>
    <w:rsid w:val="00C91283"/>
    <w:rsid w:val="00C91722"/>
    <w:rsid w:val="00C91C79"/>
    <w:rsid w:val="00C91E43"/>
    <w:rsid w:val="00C92693"/>
    <w:rsid w:val="00C9291C"/>
    <w:rsid w:val="00C94DBF"/>
    <w:rsid w:val="00C950F7"/>
    <w:rsid w:val="00C95505"/>
    <w:rsid w:val="00C956D7"/>
    <w:rsid w:val="00C97039"/>
    <w:rsid w:val="00C97F0C"/>
    <w:rsid w:val="00CA03DD"/>
    <w:rsid w:val="00CA0860"/>
    <w:rsid w:val="00CA2A50"/>
    <w:rsid w:val="00CA2CFD"/>
    <w:rsid w:val="00CA3E9A"/>
    <w:rsid w:val="00CA3F03"/>
    <w:rsid w:val="00CA3FC8"/>
    <w:rsid w:val="00CA41E4"/>
    <w:rsid w:val="00CA42DD"/>
    <w:rsid w:val="00CA4C3B"/>
    <w:rsid w:val="00CA4DB5"/>
    <w:rsid w:val="00CA4EDA"/>
    <w:rsid w:val="00CA51A8"/>
    <w:rsid w:val="00CA6198"/>
    <w:rsid w:val="00CA68C5"/>
    <w:rsid w:val="00CA7104"/>
    <w:rsid w:val="00CA71E6"/>
    <w:rsid w:val="00CA7207"/>
    <w:rsid w:val="00CA7A3A"/>
    <w:rsid w:val="00CA7F2A"/>
    <w:rsid w:val="00CB074A"/>
    <w:rsid w:val="00CB0EC9"/>
    <w:rsid w:val="00CB292F"/>
    <w:rsid w:val="00CB3097"/>
    <w:rsid w:val="00CB37D9"/>
    <w:rsid w:val="00CB37F1"/>
    <w:rsid w:val="00CB523A"/>
    <w:rsid w:val="00CB5CF3"/>
    <w:rsid w:val="00CB7DAF"/>
    <w:rsid w:val="00CC02F3"/>
    <w:rsid w:val="00CC0412"/>
    <w:rsid w:val="00CC0440"/>
    <w:rsid w:val="00CC04A3"/>
    <w:rsid w:val="00CC164B"/>
    <w:rsid w:val="00CC28F5"/>
    <w:rsid w:val="00CC314D"/>
    <w:rsid w:val="00CC3ABC"/>
    <w:rsid w:val="00CC3FF3"/>
    <w:rsid w:val="00CC443A"/>
    <w:rsid w:val="00CC44DB"/>
    <w:rsid w:val="00CC5344"/>
    <w:rsid w:val="00CC5469"/>
    <w:rsid w:val="00CC552B"/>
    <w:rsid w:val="00CC6F6E"/>
    <w:rsid w:val="00CC701A"/>
    <w:rsid w:val="00CC7990"/>
    <w:rsid w:val="00CD0176"/>
    <w:rsid w:val="00CD050F"/>
    <w:rsid w:val="00CD11CB"/>
    <w:rsid w:val="00CD2686"/>
    <w:rsid w:val="00CD2784"/>
    <w:rsid w:val="00CD369B"/>
    <w:rsid w:val="00CD3F23"/>
    <w:rsid w:val="00CD48AD"/>
    <w:rsid w:val="00CD53D3"/>
    <w:rsid w:val="00CD57F9"/>
    <w:rsid w:val="00CD6152"/>
    <w:rsid w:val="00CD6B03"/>
    <w:rsid w:val="00CD6D63"/>
    <w:rsid w:val="00CD6E49"/>
    <w:rsid w:val="00CD723A"/>
    <w:rsid w:val="00CD754B"/>
    <w:rsid w:val="00CD78C9"/>
    <w:rsid w:val="00CE03B8"/>
    <w:rsid w:val="00CE0DA7"/>
    <w:rsid w:val="00CE0E04"/>
    <w:rsid w:val="00CE0FA4"/>
    <w:rsid w:val="00CE1402"/>
    <w:rsid w:val="00CE387C"/>
    <w:rsid w:val="00CE3B46"/>
    <w:rsid w:val="00CE3E2D"/>
    <w:rsid w:val="00CE5B9A"/>
    <w:rsid w:val="00CE633D"/>
    <w:rsid w:val="00CE64B6"/>
    <w:rsid w:val="00CE71EE"/>
    <w:rsid w:val="00CE7361"/>
    <w:rsid w:val="00CE79D4"/>
    <w:rsid w:val="00CF0B98"/>
    <w:rsid w:val="00CF0B9A"/>
    <w:rsid w:val="00CF2787"/>
    <w:rsid w:val="00CF2CEF"/>
    <w:rsid w:val="00CF3082"/>
    <w:rsid w:val="00CF3501"/>
    <w:rsid w:val="00CF381E"/>
    <w:rsid w:val="00CF4326"/>
    <w:rsid w:val="00CF4576"/>
    <w:rsid w:val="00CF4A7F"/>
    <w:rsid w:val="00CF5BA4"/>
    <w:rsid w:val="00CF7363"/>
    <w:rsid w:val="00CF7893"/>
    <w:rsid w:val="00D006F8"/>
    <w:rsid w:val="00D0085B"/>
    <w:rsid w:val="00D00B35"/>
    <w:rsid w:val="00D010CB"/>
    <w:rsid w:val="00D029AE"/>
    <w:rsid w:val="00D02B5F"/>
    <w:rsid w:val="00D031EA"/>
    <w:rsid w:val="00D03A39"/>
    <w:rsid w:val="00D05FF9"/>
    <w:rsid w:val="00D06DFD"/>
    <w:rsid w:val="00D071E0"/>
    <w:rsid w:val="00D07585"/>
    <w:rsid w:val="00D076EF"/>
    <w:rsid w:val="00D0776B"/>
    <w:rsid w:val="00D10EAA"/>
    <w:rsid w:val="00D1135B"/>
    <w:rsid w:val="00D1136B"/>
    <w:rsid w:val="00D12650"/>
    <w:rsid w:val="00D12670"/>
    <w:rsid w:val="00D1348C"/>
    <w:rsid w:val="00D139A3"/>
    <w:rsid w:val="00D13BBC"/>
    <w:rsid w:val="00D13F2E"/>
    <w:rsid w:val="00D141F2"/>
    <w:rsid w:val="00D151A8"/>
    <w:rsid w:val="00D15342"/>
    <w:rsid w:val="00D169A3"/>
    <w:rsid w:val="00D16F65"/>
    <w:rsid w:val="00D1738D"/>
    <w:rsid w:val="00D174FC"/>
    <w:rsid w:val="00D20E44"/>
    <w:rsid w:val="00D20FA1"/>
    <w:rsid w:val="00D22483"/>
    <w:rsid w:val="00D22F66"/>
    <w:rsid w:val="00D2320B"/>
    <w:rsid w:val="00D23904"/>
    <w:rsid w:val="00D23DCE"/>
    <w:rsid w:val="00D269A4"/>
    <w:rsid w:val="00D26FDF"/>
    <w:rsid w:val="00D305F8"/>
    <w:rsid w:val="00D306E8"/>
    <w:rsid w:val="00D30860"/>
    <w:rsid w:val="00D30BE6"/>
    <w:rsid w:val="00D30D28"/>
    <w:rsid w:val="00D31029"/>
    <w:rsid w:val="00D3181E"/>
    <w:rsid w:val="00D31FB7"/>
    <w:rsid w:val="00D32591"/>
    <w:rsid w:val="00D327D4"/>
    <w:rsid w:val="00D32BC3"/>
    <w:rsid w:val="00D33ECD"/>
    <w:rsid w:val="00D340C3"/>
    <w:rsid w:val="00D34525"/>
    <w:rsid w:val="00D34CE0"/>
    <w:rsid w:val="00D3649E"/>
    <w:rsid w:val="00D368E3"/>
    <w:rsid w:val="00D369BE"/>
    <w:rsid w:val="00D36A62"/>
    <w:rsid w:val="00D36A72"/>
    <w:rsid w:val="00D36C0E"/>
    <w:rsid w:val="00D37A63"/>
    <w:rsid w:val="00D37F4D"/>
    <w:rsid w:val="00D41524"/>
    <w:rsid w:val="00D4170C"/>
    <w:rsid w:val="00D418A2"/>
    <w:rsid w:val="00D41D9F"/>
    <w:rsid w:val="00D421CE"/>
    <w:rsid w:val="00D42AE5"/>
    <w:rsid w:val="00D463D6"/>
    <w:rsid w:val="00D467EE"/>
    <w:rsid w:val="00D47CE1"/>
    <w:rsid w:val="00D504AA"/>
    <w:rsid w:val="00D50B40"/>
    <w:rsid w:val="00D51272"/>
    <w:rsid w:val="00D518B6"/>
    <w:rsid w:val="00D51CE5"/>
    <w:rsid w:val="00D525F9"/>
    <w:rsid w:val="00D53A37"/>
    <w:rsid w:val="00D53E6E"/>
    <w:rsid w:val="00D54912"/>
    <w:rsid w:val="00D54BA0"/>
    <w:rsid w:val="00D54D27"/>
    <w:rsid w:val="00D553F0"/>
    <w:rsid w:val="00D55F96"/>
    <w:rsid w:val="00D56EE8"/>
    <w:rsid w:val="00D57132"/>
    <w:rsid w:val="00D61990"/>
    <w:rsid w:val="00D621C1"/>
    <w:rsid w:val="00D63046"/>
    <w:rsid w:val="00D63FFA"/>
    <w:rsid w:val="00D64897"/>
    <w:rsid w:val="00D65C79"/>
    <w:rsid w:val="00D66B3D"/>
    <w:rsid w:val="00D67815"/>
    <w:rsid w:val="00D705A6"/>
    <w:rsid w:val="00D72A4B"/>
    <w:rsid w:val="00D740DF"/>
    <w:rsid w:val="00D74683"/>
    <w:rsid w:val="00D7507F"/>
    <w:rsid w:val="00D7508E"/>
    <w:rsid w:val="00D752CE"/>
    <w:rsid w:val="00D75ADD"/>
    <w:rsid w:val="00D766B2"/>
    <w:rsid w:val="00D77867"/>
    <w:rsid w:val="00D80CA2"/>
    <w:rsid w:val="00D811C4"/>
    <w:rsid w:val="00D8180F"/>
    <w:rsid w:val="00D81832"/>
    <w:rsid w:val="00D81906"/>
    <w:rsid w:val="00D82015"/>
    <w:rsid w:val="00D82697"/>
    <w:rsid w:val="00D832D6"/>
    <w:rsid w:val="00D832DD"/>
    <w:rsid w:val="00D83994"/>
    <w:rsid w:val="00D84399"/>
    <w:rsid w:val="00D84D6B"/>
    <w:rsid w:val="00D85189"/>
    <w:rsid w:val="00D90702"/>
    <w:rsid w:val="00D90BA5"/>
    <w:rsid w:val="00D91131"/>
    <w:rsid w:val="00D919F7"/>
    <w:rsid w:val="00D91C36"/>
    <w:rsid w:val="00D920E3"/>
    <w:rsid w:val="00D93353"/>
    <w:rsid w:val="00D93AF2"/>
    <w:rsid w:val="00D94E61"/>
    <w:rsid w:val="00D96690"/>
    <w:rsid w:val="00D96B24"/>
    <w:rsid w:val="00D96F2D"/>
    <w:rsid w:val="00D972DA"/>
    <w:rsid w:val="00DA0B6F"/>
    <w:rsid w:val="00DA0D25"/>
    <w:rsid w:val="00DA1283"/>
    <w:rsid w:val="00DA15AA"/>
    <w:rsid w:val="00DA2D15"/>
    <w:rsid w:val="00DA5E38"/>
    <w:rsid w:val="00DA5EEC"/>
    <w:rsid w:val="00DA619F"/>
    <w:rsid w:val="00DA6208"/>
    <w:rsid w:val="00DA676F"/>
    <w:rsid w:val="00DA7240"/>
    <w:rsid w:val="00DB0799"/>
    <w:rsid w:val="00DB0A5C"/>
    <w:rsid w:val="00DB15A9"/>
    <w:rsid w:val="00DB17A9"/>
    <w:rsid w:val="00DB21EA"/>
    <w:rsid w:val="00DB2B0C"/>
    <w:rsid w:val="00DB31BD"/>
    <w:rsid w:val="00DB58A2"/>
    <w:rsid w:val="00DB615C"/>
    <w:rsid w:val="00DB6249"/>
    <w:rsid w:val="00DB6D18"/>
    <w:rsid w:val="00DB732C"/>
    <w:rsid w:val="00DC0326"/>
    <w:rsid w:val="00DC0425"/>
    <w:rsid w:val="00DC0684"/>
    <w:rsid w:val="00DC0AEE"/>
    <w:rsid w:val="00DC10E8"/>
    <w:rsid w:val="00DC4168"/>
    <w:rsid w:val="00DC46E9"/>
    <w:rsid w:val="00DC476C"/>
    <w:rsid w:val="00DC5994"/>
    <w:rsid w:val="00DC5F44"/>
    <w:rsid w:val="00DC64A5"/>
    <w:rsid w:val="00DC6513"/>
    <w:rsid w:val="00DC7BF5"/>
    <w:rsid w:val="00DD083C"/>
    <w:rsid w:val="00DD088C"/>
    <w:rsid w:val="00DD0ACC"/>
    <w:rsid w:val="00DD0BF3"/>
    <w:rsid w:val="00DD1F52"/>
    <w:rsid w:val="00DD208E"/>
    <w:rsid w:val="00DD2150"/>
    <w:rsid w:val="00DD27F6"/>
    <w:rsid w:val="00DD303B"/>
    <w:rsid w:val="00DD3ABD"/>
    <w:rsid w:val="00DD4557"/>
    <w:rsid w:val="00DD5358"/>
    <w:rsid w:val="00DD6C17"/>
    <w:rsid w:val="00DD7DEE"/>
    <w:rsid w:val="00DD7F7E"/>
    <w:rsid w:val="00DE01EF"/>
    <w:rsid w:val="00DE158A"/>
    <w:rsid w:val="00DE1D4C"/>
    <w:rsid w:val="00DE22FA"/>
    <w:rsid w:val="00DE239A"/>
    <w:rsid w:val="00DE2830"/>
    <w:rsid w:val="00DE2AB4"/>
    <w:rsid w:val="00DE2BCF"/>
    <w:rsid w:val="00DE2DA3"/>
    <w:rsid w:val="00DE2DFA"/>
    <w:rsid w:val="00DE3CE0"/>
    <w:rsid w:val="00DE3F77"/>
    <w:rsid w:val="00DE5380"/>
    <w:rsid w:val="00DF09F4"/>
    <w:rsid w:val="00DF0EB8"/>
    <w:rsid w:val="00DF0F7B"/>
    <w:rsid w:val="00DF1ABF"/>
    <w:rsid w:val="00DF1E36"/>
    <w:rsid w:val="00DF3E5E"/>
    <w:rsid w:val="00DF43C8"/>
    <w:rsid w:val="00DF5622"/>
    <w:rsid w:val="00DF57B4"/>
    <w:rsid w:val="00DF6D04"/>
    <w:rsid w:val="00E00515"/>
    <w:rsid w:val="00E01919"/>
    <w:rsid w:val="00E02624"/>
    <w:rsid w:val="00E02D8F"/>
    <w:rsid w:val="00E02FC0"/>
    <w:rsid w:val="00E032C8"/>
    <w:rsid w:val="00E03A4F"/>
    <w:rsid w:val="00E042C6"/>
    <w:rsid w:val="00E053C4"/>
    <w:rsid w:val="00E0580B"/>
    <w:rsid w:val="00E06479"/>
    <w:rsid w:val="00E06CFB"/>
    <w:rsid w:val="00E1049E"/>
    <w:rsid w:val="00E10A4A"/>
    <w:rsid w:val="00E1357E"/>
    <w:rsid w:val="00E13C69"/>
    <w:rsid w:val="00E13F5E"/>
    <w:rsid w:val="00E145FC"/>
    <w:rsid w:val="00E16703"/>
    <w:rsid w:val="00E17001"/>
    <w:rsid w:val="00E1717B"/>
    <w:rsid w:val="00E17AC2"/>
    <w:rsid w:val="00E20019"/>
    <w:rsid w:val="00E201E1"/>
    <w:rsid w:val="00E20348"/>
    <w:rsid w:val="00E20500"/>
    <w:rsid w:val="00E209A7"/>
    <w:rsid w:val="00E20BF1"/>
    <w:rsid w:val="00E215AE"/>
    <w:rsid w:val="00E21667"/>
    <w:rsid w:val="00E229D0"/>
    <w:rsid w:val="00E24220"/>
    <w:rsid w:val="00E25060"/>
    <w:rsid w:val="00E2777F"/>
    <w:rsid w:val="00E309BF"/>
    <w:rsid w:val="00E31542"/>
    <w:rsid w:val="00E335A8"/>
    <w:rsid w:val="00E343BC"/>
    <w:rsid w:val="00E35A3D"/>
    <w:rsid w:val="00E363ED"/>
    <w:rsid w:val="00E36D91"/>
    <w:rsid w:val="00E4170A"/>
    <w:rsid w:val="00E4238C"/>
    <w:rsid w:val="00E428DC"/>
    <w:rsid w:val="00E428F2"/>
    <w:rsid w:val="00E42DE7"/>
    <w:rsid w:val="00E43CE1"/>
    <w:rsid w:val="00E45458"/>
    <w:rsid w:val="00E45DCD"/>
    <w:rsid w:val="00E46534"/>
    <w:rsid w:val="00E46B68"/>
    <w:rsid w:val="00E46BBA"/>
    <w:rsid w:val="00E472F8"/>
    <w:rsid w:val="00E473E8"/>
    <w:rsid w:val="00E47ADE"/>
    <w:rsid w:val="00E501FB"/>
    <w:rsid w:val="00E507C4"/>
    <w:rsid w:val="00E508AD"/>
    <w:rsid w:val="00E52275"/>
    <w:rsid w:val="00E5348F"/>
    <w:rsid w:val="00E53896"/>
    <w:rsid w:val="00E53B73"/>
    <w:rsid w:val="00E54D50"/>
    <w:rsid w:val="00E5591E"/>
    <w:rsid w:val="00E56D38"/>
    <w:rsid w:val="00E57618"/>
    <w:rsid w:val="00E57FD5"/>
    <w:rsid w:val="00E6055D"/>
    <w:rsid w:val="00E60F5A"/>
    <w:rsid w:val="00E61280"/>
    <w:rsid w:val="00E61B11"/>
    <w:rsid w:val="00E6201D"/>
    <w:rsid w:val="00E63ACB"/>
    <w:rsid w:val="00E64BB0"/>
    <w:rsid w:val="00E657F5"/>
    <w:rsid w:val="00E66142"/>
    <w:rsid w:val="00E67435"/>
    <w:rsid w:val="00E674F2"/>
    <w:rsid w:val="00E676CD"/>
    <w:rsid w:val="00E70CB9"/>
    <w:rsid w:val="00E7134C"/>
    <w:rsid w:val="00E7425F"/>
    <w:rsid w:val="00E74CF1"/>
    <w:rsid w:val="00E754A3"/>
    <w:rsid w:val="00E755CE"/>
    <w:rsid w:val="00E77CA3"/>
    <w:rsid w:val="00E82216"/>
    <w:rsid w:val="00E8276C"/>
    <w:rsid w:val="00E833CB"/>
    <w:rsid w:val="00E83B6D"/>
    <w:rsid w:val="00E846CA"/>
    <w:rsid w:val="00E84915"/>
    <w:rsid w:val="00E8739C"/>
    <w:rsid w:val="00E87B4B"/>
    <w:rsid w:val="00E902EE"/>
    <w:rsid w:val="00E90B5A"/>
    <w:rsid w:val="00E91AD6"/>
    <w:rsid w:val="00E92A90"/>
    <w:rsid w:val="00E93CC6"/>
    <w:rsid w:val="00E954D9"/>
    <w:rsid w:val="00E955F2"/>
    <w:rsid w:val="00E97E42"/>
    <w:rsid w:val="00EA0398"/>
    <w:rsid w:val="00EA0719"/>
    <w:rsid w:val="00EA077A"/>
    <w:rsid w:val="00EA08C9"/>
    <w:rsid w:val="00EA1E5C"/>
    <w:rsid w:val="00EA22C1"/>
    <w:rsid w:val="00EA2469"/>
    <w:rsid w:val="00EA33C7"/>
    <w:rsid w:val="00EA51C2"/>
    <w:rsid w:val="00EA592A"/>
    <w:rsid w:val="00EA5AE2"/>
    <w:rsid w:val="00EA692E"/>
    <w:rsid w:val="00EA6C1C"/>
    <w:rsid w:val="00EA6FB9"/>
    <w:rsid w:val="00EB106A"/>
    <w:rsid w:val="00EB178A"/>
    <w:rsid w:val="00EB1DA6"/>
    <w:rsid w:val="00EB20C5"/>
    <w:rsid w:val="00EB34B6"/>
    <w:rsid w:val="00EB38D6"/>
    <w:rsid w:val="00EB4810"/>
    <w:rsid w:val="00EB4FA6"/>
    <w:rsid w:val="00EB521A"/>
    <w:rsid w:val="00EB5752"/>
    <w:rsid w:val="00EB5AA7"/>
    <w:rsid w:val="00EB5B55"/>
    <w:rsid w:val="00EB5B78"/>
    <w:rsid w:val="00EB5CD4"/>
    <w:rsid w:val="00EB61EE"/>
    <w:rsid w:val="00EB79DD"/>
    <w:rsid w:val="00EB7BE0"/>
    <w:rsid w:val="00EB7EE3"/>
    <w:rsid w:val="00EC0AE3"/>
    <w:rsid w:val="00EC0E12"/>
    <w:rsid w:val="00EC165F"/>
    <w:rsid w:val="00EC198C"/>
    <w:rsid w:val="00EC3ABA"/>
    <w:rsid w:val="00EC450A"/>
    <w:rsid w:val="00EC513A"/>
    <w:rsid w:val="00EC5CA5"/>
    <w:rsid w:val="00EC629C"/>
    <w:rsid w:val="00EC7E23"/>
    <w:rsid w:val="00EC7FD0"/>
    <w:rsid w:val="00ED0D0D"/>
    <w:rsid w:val="00ED0F6B"/>
    <w:rsid w:val="00ED1DBE"/>
    <w:rsid w:val="00ED2C8D"/>
    <w:rsid w:val="00ED36F8"/>
    <w:rsid w:val="00ED3E84"/>
    <w:rsid w:val="00ED43B2"/>
    <w:rsid w:val="00ED4C2B"/>
    <w:rsid w:val="00ED5A3A"/>
    <w:rsid w:val="00ED687B"/>
    <w:rsid w:val="00ED68B0"/>
    <w:rsid w:val="00ED69EE"/>
    <w:rsid w:val="00ED6A34"/>
    <w:rsid w:val="00ED75A0"/>
    <w:rsid w:val="00EE04E5"/>
    <w:rsid w:val="00EE0DC8"/>
    <w:rsid w:val="00EE0FEE"/>
    <w:rsid w:val="00EE17FD"/>
    <w:rsid w:val="00EE2262"/>
    <w:rsid w:val="00EE2A38"/>
    <w:rsid w:val="00EE33A3"/>
    <w:rsid w:val="00EE3548"/>
    <w:rsid w:val="00EE3F3B"/>
    <w:rsid w:val="00EE420E"/>
    <w:rsid w:val="00EE4594"/>
    <w:rsid w:val="00EE4A7A"/>
    <w:rsid w:val="00EE51C2"/>
    <w:rsid w:val="00EE5B07"/>
    <w:rsid w:val="00EE6829"/>
    <w:rsid w:val="00EE69B2"/>
    <w:rsid w:val="00EF07A3"/>
    <w:rsid w:val="00EF0AAF"/>
    <w:rsid w:val="00EF1307"/>
    <w:rsid w:val="00EF38A9"/>
    <w:rsid w:val="00EF3A5C"/>
    <w:rsid w:val="00EF3C74"/>
    <w:rsid w:val="00EF4474"/>
    <w:rsid w:val="00EF45F8"/>
    <w:rsid w:val="00EF4EA6"/>
    <w:rsid w:val="00EF5877"/>
    <w:rsid w:val="00EF6131"/>
    <w:rsid w:val="00EF63F0"/>
    <w:rsid w:val="00EF6866"/>
    <w:rsid w:val="00EF6C77"/>
    <w:rsid w:val="00F004E3"/>
    <w:rsid w:val="00F00657"/>
    <w:rsid w:val="00F0137C"/>
    <w:rsid w:val="00F01992"/>
    <w:rsid w:val="00F01F13"/>
    <w:rsid w:val="00F02643"/>
    <w:rsid w:val="00F02E47"/>
    <w:rsid w:val="00F02F84"/>
    <w:rsid w:val="00F03D24"/>
    <w:rsid w:val="00F049CD"/>
    <w:rsid w:val="00F0531E"/>
    <w:rsid w:val="00F05F5B"/>
    <w:rsid w:val="00F05FC6"/>
    <w:rsid w:val="00F06628"/>
    <w:rsid w:val="00F0677E"/>
    <w:rsid w:val="00F06D83"/>
    <w:rsid w:val="00F074E0"/>
    <w:rsid w:val="00F101A1"/>
    <w:rsid w:val="00F10308"/>
    <w:rsid w:val="00F1158B"/>
    <w:rsid w:val="00F11DF6"/>
    <w:rsid w:val="00F12204"/>
    <w:rsid w:val="00F139FB"/>
    <w:rsid w:val="00F13EFA"/>
    <w:rsid w:val="00F14FCA"/>
    <w:rsid w:val="00F15C5D"/>
    <w:rsid w:val="00F1683D"/>
    <w:rsid w:val="00F16C2D"/>
    <w:rsid w:val="00F1787E"/>
    <w:rsid w:val="00F17C3C"/>
    <w:rsid w:val="00F17D2B"/>
    <w:rsid w:val="00F2025D"/>
    <w:rsid w:val="00F2171C"/>
    <w:rsid w:val="00F22947"/>
    <w:rsid w:val="00F22AD0"/>
    <w:rsid w:val="00F23526"/>
    <w:rsid w:val="00F23A1C"/>
    <w:rsid w:val="00F2555C"/>
    <w:rsid w:val="00F257BA"/>
    <w:rsid w:val="00F26DE5"/>
    <w:rsid w:val="00F27EA6"/>
    <w:rsid w:val="00F31872"/>
    <w:rsid w:val="00F32C34"/>
    <w:rsid w:val="00F33ED8"/>
    <w:rsid w:val="00F34157"/>
    <w:rsid w:val="00F348C6"/>
    <w:rsid w:val="00F365A5"/>
    <w:rsid w:val="00F36A1A"/>
    <w:rsid w:val="00F36D2B"/>
    <w:rsid w:val="00F376EC"/>
    <w:rsid w:val="00F401FD"/>
    <w:rsid w:val="00F4027D"/>
    <w:rsid w:val="00F40E82"/>
    <w:rsid w:val="00F40F3C"/>
    <w:rsid w:val="00F419B5"/>
    <w:rsid w:val="00F41EC2"/>
    <w:rsid w:val="00F4217C"/>
    <w:rsid w:val="00F4226F"/>
    <w:rsid w:val="00F423F4"/>
    <w:rsid w:val="00F42F4C"/>
    <w:rsid w:val="00F433B4"/>
    <w:rsid w:val="00F43493"/>
    <w:rsid w:val="00F43F96"/>
    <w:rsid w:val="00F44E3F"/>
    <w:rsid w:val="00F44FB2"/>
    <w:rsid w:val="00F46B29"/>
    <w:rsid w:val="00F475B1"/>
    <w:rsid w:val="00F50AE5"/>
    <w:rsid w:val="00F50E08"/>
    <w:rsid w:val="00F50EA0"/>
    <w:rsid w:val="00F51804"/>
    <w:rsid w:val="00F518AE"/>
    <w:rsid w:val="00F51923"/>
    <w:rsid w:val="00F5193A"/>
    <w:rsid w:val="00F51B1B"/>
    <w:rsid w:val="00F5260D"/>
    <w:rsid w:val="00F52A6E"/>
    <w:rsid w:val="00F532E9"/>
    <w:rsid w:val="00F536E4"/>
    <w:rsid w:val="00F5416B"/>
    <w:rsid w:val="00F55E2C"/>
    <w:rsid w:val="00F567F1"/>
    <w:rsid w:val="00F56DF5"/>
    <w:rsid w:val="00F57628"/>
    <w:rsid w:val="00F57E62"/>
    <w:rsid w:val="00F60B53"/>
    <w:rsid w:val="00F6117D"/>
    <w:rsid w:val="00F63549"/>
    <w:rsid w:val="00F63726"/>
    <w:rsid w:val="00F63760"/>
    <w:rsid w:val="00F6407A"/>
    <w:rsid w:val="00F64AA1"/>
    <w:rsid w:val="00F64FCB"/>
    <w:rsid w:val="00F65804"/>
    <w:rsid w:val="00F6596C"/>
    <w:rsid w:val="00F65C0A"/>
    <w:rsid w:val="00F6601B"/>
    <w:rsid w:val="00F66E2E"/>
    <w:rsid w:val="00F66FB4"/>
    <w:rsid w:val="00F67790"/>
    <w:rsid w:val="00F67CAA"/>
    <w:rsid w:val="00F7475A"/>
    <w:rsid w:val="00F748A8"/>
    <w:rsid w:val="00F75B3C"/>
    <w:rsid w:val="00F76A74"/>
    <w:rsid w:val="00F776AC"/>
    <w:rsid w:val="00F77FEB"/>
    <w:rsid w:val="00F804DC"/>
    <w:rsid w:val="00F81270"/>
    <w:rsid w:val="00F815D4"/>
    <w:rsid w:val="00F81F5C"/>
    <w:rsid w:val="00F8204B"/>
    <w:rsid w:val="00F82744"/>
    <w:rsid w:val="00F82AB4"/>
    <w:rsid w:val="00F83D4A"/>
    <w:rsid w:val="00F845C5"/>
    <w:rsid w:val="00F8725D"/>
    <w:rsid w:val="00F9016E"/>
    <w:rsid w:val="00F9073E"/>
    <w:rsid w:val="00F9195D"/>
    <w:rsid w:val="00F920BB"/>
    <w:rsid w:val="00F92145"/>
    <w:rsid w:val="00F9387A"/>
    <w:rsid w:val="00F93AFE"/>
    <w:rsid w:val="00F93B3D"/>
    <w:rsid w:val="00F9587F"/>
    <w:rsid w:val="00F95905"/>
    <w:rsid w:val="00F95CD8"/>
    <w:rsid w:val="00F95F91"/>
    <w:rsid w:val="00F969D3"/>
    <w:rsid w:val="00F96E51"/>
    <w:rsid w:val="00F9770A"/>
    <w:rsid w:val="00FA17E2"/>
    <w:rsid w:val="00FA2022"/>
    <w:rsid w:val="00FA32C8"/>
    <w:rsid w:val="00FA3EFF"/>
    <w:rsid w:val="00FA42FB"/>
    <w:rsid w:val="00FA599D"/>
    <w:rsid w:val="00FA6113"/>
    <w:rsid w:val="00FA6A94"/>
    <w:rsid w:val="00FA6BEB"/>
    <w:rsid w:val="00FA7828"/>
    <w:rsid w:val="00FB00CA"/>
    <w:rsid w:val="00FB0807"/>
    <w:rsid w:val="00FB0A00"/>
    <w:rsid w:val="00FB0C2F"/>
    <w:rsid w:val="00FB0C9E"/>
    <w:rsid w:val="00FB2272"/>
    <w:rsid w:val="00FB2BAD"/>
    <w:rsid w:val="00FB3926"/>
    <w:rsid w:val="00FB3A6E"/>
    <w:rsid w:val="00FB3AE9"/>
    <w:rsid w:val="00FB3D19"/>
    <w:rsid w:val="00FB4AA5"/>
    <w:rsid w:val="00FB4E92"/>
    <w:rsid w:val="00FB5E35"/>
    <w:rsid w:val="00FB6E2F"/>
    <w:rsid w:val="00FB6E9E"/>
    <w:rsid w:val="00FB741D"/>
    <w:rsid w:val="00FB7F11"/>
    <w:rsid w:val="00FC1215"/>
    <w:rsid w:val="00FC21AC"/>
    <w:rsid w:val="00FC2925"/>
    <w:rsid w:val="00FC3E5E"/>
    <w:rsid w:val="00FC445C"/>
    <w:rsid w:val="00FC449E"/>
    <w:rsid w:val="00FC48C2"/>
    <w:rsid w:val="00FC4973"/>
    <w:rsid w:val="00FC54AA"/>
    <w:rsid w:val="00FC794B"/>
    <w:rsid w:val="00FC7AB6"/>
    <w:rsid w:val="00FC7CC9"/>
    <w:rsid w:val="00FD01FA"/>
    <w:rsid w:val="00FD08EC"/>
    <w:rsid w:val="00FD136C"/>
    <w:rsid w:val="00FD149B"/>
    <w:rsid w:val="00FD16EB"/>
    <w:rsid w:val="00FD3165"/>
    <w:rsid w:val="00FD3265"/>
    <w:rsid w:val="00FD451E"/>
    <w:rsid w:val="00FD4B85"/>
    <w:rsid w:val="00FD5103"/>
    <w:rsid w:val="00FD5770"/>
    <w:rsid w:val="00FD5F27"/>
    <w:rsid w:val="00FD736C"/>
    <w:rsid w:val="00FD7A1C"/>
    <w:rsid w:val="00FE04C2"/>
    <w:rsid w:val="00FE1B70"/>
    <w:rsid w:val="00FE1C0B"/>
    <w:rsid w:val="00FE223D"/>
    <w:rsid w:val="00FE2852"/>
    <w:rsid w:val="00FE335B"/>
    <w:rsid w:val="00FE45B7"/>
    <w:rsid w:val="00FE4963"/>
    <w:rsid w:val="00FE624E"/>
    <w:rsid w:val="00FE6C05"/>
    <w:rsid w:val="00FE788F"/>
    <w:rsid w:val="00FE7DBE"/>
    <w:rsid w:val="00FF1CC4"/>
    <w:rsid w:val="00FF23EE"/>
    <w:rsid w:val="00FF4635"/>
    <w:rsid w:val="00FF4784"/>
    <w:rsid w:val="00FF68D6"/>
    <w:rsid w:val="00FF6D5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D0D0D" w:themeColor="text1" w:themeTint="F2"/>
        <w:sz w:val="24"/>
        <w:szCs w:val="32"/>
        <w:lang w:val="en-GB" w:eastAsia="en-US" w:bidi="ar-SA"/>
      </w:rPr>
    </w:rPrDefault>
    <w:pPrDefault>
      <w:pPr>
        <w:spacing w:before="120"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4A3"/>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0860"/>
    <w:pPr>
      <w:spacing w:before="0" w:after="0" w:line="240" w:lineRule="auto"/>
    </w:pPr>
    <w:rPr>
      <w:rFonts w:asciiTheme="minorHAnsi" w:hAnsiTheme="minorHAnsi" w:cstheme="minorBidi"/>
      <w:color w:val="auto"/>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A0860"/>
    <w:pPr>
      <w:spacing w:before="0" w:after="200" w:line="240" w:lineRule="auto"/>
    </w:pPr>
    <w:rPr>
      <w:rFonts w:cstheme="minorBidi"/>
      <w:i/>
      <w:iCs/>
      <w:color w:val="44546A" w:themeColor="text2"/>
      <w:sz w:val="18"/>
      <w:szCs w:val="18"/>
    </w:rPr>
  </w:style>
  <w:style w:type="paragraph" w:styleId="BalloonText">
    <w:name w:val="Balloon Text"/>
    <w:basedOn w:val="Normal"/>
    <w:link w:val="BalloonTextChar"/>
    <w:uiPriority w:val="99"/>
    <w:semiHidden/>
    <w:unhideWhenUsed/>
    <w:rsid w:val="0063631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31F"/>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58</Words>
  <Characters>3509</Characters>
  <Application>Microsoft Office Word</Application>
  <DocSecurity>0</DocSecurity>
  <Lines>194</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Tsofa</dc:creator>
  <cp:keywords/>
  <dc:description/>
  <cp:lastModifiedBy>LACOSTA</cp:lastModifiedBy>
  <cp:revision>6</cp:revision>
  <cp:lastPrinted>2016-12-15T12:58:00Z</cp:lastPrinted>
  <dcterms:created xsi:type="dcterms:W3CDTF">2016-07-08T04:18:00Z</dcterms:created>
  <dcterms:modified xsi:type="dcterms:W3CDTF">2017-08-16T02:02:00Z</dcterms:modified>
</cp:coreProperties>
</file>